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C1407" w14:textId="6338257A" w:rsidR="001C414E" w:rsidRPr="00AB0ADD" w:rsidRDefault="00EC46EE" w:rsidP="00B24026">
      <w:pPr>
        <w:spacing w:line="360" w:lineRule="auto"/>
        <w:rPr>
          <w:rFonts w:eastAsia="新細明體" w:cs="Times New Roman"/>
          <w:bCs/>
          <w:szCs w:val="24"/>
        </w:rPr>
      </w:pPr>
      <w:r w:rsidRPr="00EC46EE">
        <w:rPr>
          <w:rFonts w:eastAsia="新細明體" w:cs="Times New Roman"/>
          <w:bCs/>
          <w:szCs w:val="24"/>
        </w:rPr>
        <w:t xml:space="preserve">Association between </w:t>
      </w:r>
      <w:r w:rsidRPr="009D4053">
        <w:rPr>
          <w:rFonts w:eastAsia="新細明體" w:cs="Times New Roman"/>
          <w:bCs/>
          <w:szCs w:val="24"/>
        </w:rPr>
        <w:t>c</w:t>
      </w:r>
      <w:r w:rsidR="001C414E" w:rsidRPr="00AB0ADD">
        <w:rPr>
          <w:rFonts w:eastAsia="新細明體" w:cs="Times New Roman"/>
          <w:bCs/>
          <w:szCs w:val="24"/>
        </w:rPr>
        <w:t xml:space="preserve">ontinued breastfeeding behavior </w:t>
      </w:r>
      <w:r>
        <w:rPr>
          <w:rFonts w:eastAsia="新細明體" w:cs="Times New Roman"/>
          <w:bCs/>
          <w:szCs w:val="24"/>
        </w:rPr>
        <w:t xml:space="preserve">and </w:t>
      </w:r>
      <w:r w:rsidR="00106A58">
        <w:rPr>
          <w:rFonts w:eastAsia="新細明體" w:cs="Times New Roman" w:hint="eastAsia"/>
          <w:bCs/>
          <w:szCs w:val="24"/>
        </w:rPr>
        <w:t xml:space="preserve">associated factors </w:t>
      </w:r>
      <w:r>
        <w:rPr>
          <w:rFonts w:eastAsia="新細明體" w:cs="Times New Roman"/>
          <w:bCs/>
          <w:szCs w:val="24"/>
        </w:rPr>
        <w:t xml:space="preserve">among </w:t>
      </w:r>
      <w:r w:rsidR="009D4053">
        <w:rPr>
          <w:rFonts w:eastAsia="新細明體" w:cs="Times New Roman" w:hint="eastAsia"/>
          <w:bCs/>
          <w:szCs w:val="24"/>
        </w:rPr>
        <w:t xml:space="preserve">employed </w:t>
      </w:r>
      <w:r w:rsidR="002F42D8" w:rsidRPr="002F42D8">
        <w:rPr>
          <w:rFonts w:eastAsia="新細明體" w:cs="Times New Roman"/>
          <w:bCs/>
          <w:szCs w:val="24"/>
        </w:rPr>
        <w:t>mothers with and without shift work</w:t>
      </w:r>
      <w:r w:rsidR="001C414E" w:rsidRPr="00AB0ADD">
        <w:rPr>
          <w:rFonts w:eastAsia="新細明體" w:cs="Times New Roman"/>
          <w:szCs w:val="24"/>
        </w:rPr>
        <w:t xml:space="preserve">. </w:t>
      </w:r>
    </w:p>
    <w:tbl>
      <w:tblPr>
        <w:tblW w:w="15643" w:type="dxa"/>
        <w:tblInd w:w="-68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51"/>
        <w:gridCol w:w="1134"/>
        <w:gridCol w:w="426"/>
        <w:gridCol w:w="141"/>
        <w:gridCol w:w="1135"/>
        <w:gridCol w:w="141"/>
        <w:gridCol w:w="1560"/>
        <w:gridCol w:w="141"/>
        <w:gridCol w:w="1418"/>
        <w:gridCol w:w="142"/>
        <w:gridCol w:w="992"/>
        <w:gridCol w:w="142"/>
        <w:gridCol w:w="1134"/>
        <w:gridCol w:w="142"/>
        <w:gridCol w:w="1559"/>
        <w:gridCol w:w="142"/>
        <w:gridCol w:w="1559"/>
        <w:gridCol w:w="142"/>
        <w:gridCol w:w="900"/>
        <w:gridCol w:w="142"/>
      </w:tblGrid>
      <w:tr w:rsidR="006737B0" w:rsidRPr="00AB0ADD" w14:paraId="10A45DE0" w14:textId="77777777" w:rsidTr="000252EF">
        <w:trPr>
          <w:cantSplit/>
          <w:trHeight w:val="540"/>
        </w:trPr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14:paraId="5A89335F" w14:textId="77777777" w:rsidR="006737B0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  <w:p w14:paraId="5C84B3D4" w14:textId="77777777" w:rsidR="006737B0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  <w:p w14:paraId="69F3B091" w14:textId="77777777" w:rsidR="006737B0" w:rsidRPr="001C414E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Variables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12" w:space="0" w:color="auto"/>
            </w:tcBorders>
          </w:tcPr>
          <w:p w14:paraId="44C9A1BD" w14:textId="77777777" w:rsidR="006737B0" w:rsidRPr="00AB0ADD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1391" w:type="dxa"/>
            <w:gridSpan w:val="16"/>
            <w:tcBorders>
              <w:top w:val="single" w:sz="12" w:space="0" w:color="auto"/>
              <w:bottom w:val="single" w:sz="4" w:space="0" w:color="auto"/>
            </w:tcBorders>
          </w:tcPr>
          <w:p w14:paraId="064E9B31" w14:textId="77777777" w:rsidR="006737B0" w:rsidRPr="00AB0ADD" w:rsidRDefault="006737B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F22174">
              <w:rPr>
                <w:rFonts w:eastAsia="新細明體" w:cs="Times New Roman"/>
                <w:sz w:val="20"/>
                <w:szCs w:val="24"/>
              </w:rPr>
              <w:t>Continue to breastfeed after returning to work</w:t>
            </w:r>
          </w:p>
        </w:tc>
      </w:tr>
      <w:tr w:rsidR="006737B0" w:rsidRPr="00AB0ADD" w14:paraId="6E3E383E" w14:textId="77777777" w:rsidTr="0094325A">
        <w:trPr>
          <w:cantSplit/>
          <w:trHeight w:val="540"/>
        </w:trPr>
        <w:tc>
          <w:tcPr>
            <w:tcW w:w="2551" w:type="dxa"/>
            <w:vMerge/>
          </w:tcPr>
          <w:p w14:paraId="0CB22143" w14:textId="77777777" w:rsidR="006737B0" w:rsidRPr="001C414E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701" w:type="dxa"/>
            <w:gridSpan w:val="3"/>
            <w:vMerge/>
          </w:tcPr>
          <w:p w14:paraId="28B2B460" w14:textId="77777777" w:rsidR="006737B0" w:rsidRPr="00AB0ADD" w:rsidRDefault="006737B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5671" w:type="dxa"/>
            <w:gridSpan w:val="8"/>
            <w:tcBorders>
              <w:top w:val="single" w:sz="4" w:space="0" w:color="auto"/>
            </w:tcBorders>
          </w:tcPr>
          <w:p w14:paraId="6ABE80B8" w14:textId="77777777" w:rsidR="006737B0" w:rsidRPr="00AB0ADD" w:rsidRDefault="006737B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w</w:t>
            </w:r>
            <w:r>
              <w:rPr>
                <w:rFonts w:eastAsia="新細明體" w:cs="Times New Roman"/>
                <w:sz w:val="20"/>
                <w:szCs w:val="24"/>
              </w:rPr>
              <w:t>ith</w:t>
            </w:r>
            <w:r>
              <w:rPr>
                <w:rFonts w:eastAsia="新細明體" w:cs="Times New Roman" w:hint="eastAsia"/>
                <w:sz w:val="20"/>
                <w:szCs w:val="24"/>
              </w:rPr>
              <w:t xml:space="preserve"> shift work (n=334)</w:t>
            </w:r>
          </w:p>
        </w:tc>
        <w:tc>
          <w:tcPr>
            <w:tcW w:w="57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95CF560" w14:textId="77777777" w:rsidR="006737B0" w:rsidRPr="00AB0ADD" w:rsidRDefault="006737B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without shift work (n=381)</w:t>
            </w:r>
          </w:p>
        </w:tc>
      </w:tr>
      <w:tr w:rsidR="00497050" w:rsidRPr="00AB0ADD" w14:paraId="0AB800C6" w14:textId="77777777" w:rsidTr="00AD314A">
        <w:trPr>
          <w:cantSplit/>
          <w:trHeight w:val="540"/>
        </w:trPr>
        <w:tc>
          <w:tcPr>
            <w:tcW w:w="2551" w:type="dxa"/>
            <w:vMerge/>
            <w:tcBorders>
              <w:bottom w:val="single" w:sz="12" w:space="0" w:color="auto"/>
            </w:tcBorders>
          </w:tcPr>
          <w:p w14:paraId="64009097" w14:textId="77777777" w:rsidR="00497050" w:rsidRPr="00AB0ADD" w:rsidRDefault="0049705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12" w:space="0" w:color="auto"/>
            </w:tcBorders>
          </w:tcPr>
          <w:p w14:paraId="04B7EA9E" w14:textId="77777777" w:rsidR="00497050" w:rsidRPr="00AB0ADD" w:rsidRDefault="00497050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EB0693F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  <w:r>
              <w:rPr>
                <w:rFonts w:eastAsia="新細明體" w:cs="Times New Roman" w:hint="eastAsia"/>
                <w:sz w:val="20"/>
                <w:szCs w:val="24"/>
              </w:rPr>
              <w:t xml:space="preserve"> </w:t>
            </w:r>
            <w:r w:rsidRPr="00AB0ADD">
              <w:rPr>
                <w:rFonts w:eastAsia="新細明體" w:cs="Times New Roman"/>
                <w:sz w:val="20"/>
                <w:szCs w:val="24"/>
              </w:rPr>
              <w:t>(n=20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0C2520D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proofErr w:type="gramStart"/>
            <w:r w:rsidRPr="00AB0ADD">
              <w:rPr>
                <w:rFonts w:ascii="細明體" w:eastAsia="細明體" w:hAnsi="細明體" w:cs="細明體" w:hint="eastAsia"/>
                <w:sz w:val="20"/>
                <w:szCs w:val="24"/>
              </w:rPr>
              <w:t>≦</w:t>
            </w:r>
            <w:proofErr w:type="gramEnd"/>
            <w:r w:rsidRPr="00AB0ADD">
              <w:rPr>
                <w:rFonts w:eastAsia="新細明體" w:cs="Times New Roman"/>
                <w:sz w:val="20"/>
                <w:szCs w:val="24"/>
              </w:rPr>
              <w:t>6 months (n=77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9D2B774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&gt; 6 months (n=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3D4CB5C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 xml:space="preserve">P-value </w:t>
            </w:r>
          </w:p>
        </w:tc>
        <w:tc>
          <w:tcPr>
            <w:tcW w:w="142" w:type="dxa"/>
            <w:tcBorders>
              <w:bottom w:val="single" w:sz="12" w:space="0" w:color="auto"/>
            </w:tcBorders>
          </w:tcPr>
          <w:p w14:paraId="258A69AE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A050935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  <w:r>
              <w:rPr>
                <w:rFonts w:eastAsia="新細明體" w:cs="Times New Roman" w:hint="eastAsia"/>
                <w:sz w:val="20"/>
                <w:szCs w:val="24"/>
              </w:rPr>
              <w:t xml:space="preserve"> </w:t>
            </w:r>
            <w:r w:rsidRPr="00AB0ADD">
              <w:rPr>
                <w:rFonts w:eastAsia="新細明體" w:cs="Times New Roman"/>
                <w:sz w:val="20"/>
                <w:szCs w:val="24"/>
              </w:rPr>
              <w:t>(n=</w:t>
            </w:r>
            <w:r w:rsidR="00732770">
              <w:rPr>
                <w:rFonts w:eastAsia="新細明體" w:cs="Times New Roman" w:hint="eastAsia"/>
                <w:sz w:val="20"/>
                <w:szCs w:val="24"/>
              </w:rPr>
              <w:t>157</w:t>
            </w:r>
            <w:r w:rsidRPr="00AB0ADD">
              <w:rPr>
                <w:rFonts w:eastAsia="新細明體" w:cs="Times New Roman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E3F1DA8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proofErr w:type="gramStart"/>
            <w:r w:rsidRPr="00AB0ADD">
              <w:rPr>
                <w:rFonts w:ascii="細明體" w:eastAsia="細明體" w:hAnsi="細明體" w:cs="細明體" w:hint="eastAsia"/>
                <w:sz w:val="20"/>
                <w:szCs w:val="24"/>
              </w:rPr>
              <w:t>≦</w:t>
            </w:r>
            <w:proofErr w:type="gramEnd"/>
            <w:r w:rsidRPr="00AB0ADD">
              <w:rPr>
                <w:rFonts w:eastAsia="新細明體" w:cs="Times New Roman"/>
                <w:sz w:val="20"/>
                <w:szCs w:val="24"/>
              </w:rPr>
              <w:t>6 months (n=</w:t>
            </w:r>
            <w:r w:rsidR="00732770">
              <w:rPr>
                <w:rFonts w:eastAsia="新細明體" w:cs="Times New Roman" w:hint="eastAsia"/>
                <w:sz w:val="20"/>
                <w:szCs w:val="24"/>
              </w:rPr>
              <w:t>107</w:t>
            </w:r>
            <w:r w:rsidRPr="00AB0ADD">
              <w:rPr>
                <w:rFonts w:eastAsia="新細明體" w:cs="Times New Roman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66182FC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&gt; 6 months (n=</w:t>
            </w:r>
            <w:r w:rsidR="00732770">
              <w:rPr>
                <w:rFonts w:eastAsia="新細明體" w:cs="Times New Roman" w:hint="eastAsia"/>
                <w:sz w:val="20"/>
                <w:szCs w:val="24"/>
              </w:rPr>
              <w:t>117</w:t>
            </w:r>
            <w:r w:rsidRPr="00AB0ADD">
              <w:rPr>
                <w:rFonts w:eastAsia="新細明體" w:cs="Times New Roman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5EAC5EE" w14:textId="77777777" w:rsidR="00497050" w:rsidRPr="00AB0ADD" w:rsidRDefault="00497050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 xml:space="preserve">P-value </w:t>
            </w:r>
          </w:p>
        </w:tc>
      </w:tr>
      <w:tr w:rsidR="00F22174" w:rsidRPr="00AB0ADD" w14:paraId="4786F262" w14:textId="77777777" w:rsidTr="00AD314A">
        <w:trPr>
          <w:cantSplit/>
        </w:trPr>
        <w:tc>
          <w:tcPr>
            <w:tcW w:w="2551" w:type="dxa"/>
            <w:tcBorders>
              <w:top w:val="single" w:sz="12" w:space="0" w:color="auto"/>
              <w:bottom w:val="dotted" w:sz="4" w:space="0" w:color="auto"/>
            </w:tcBorders>
          </w:tcPr>
          <w:p w14:paraId="50026014" w14:textId="77777777" w:rsidR="00F22174" w:rsidRPr="00AB0ADD" w:rsidRDefault="00F22174" w:rsidP="00B24026">
            <w:pPr>
              <w:autoSpaceDE w:val="0"/>
              <w:autoSpaceDN w:val="0"/>
              <w:spacing w:line="360" w:lineRule="auto"/>
              <w:rPr>
                <w:rFonts w:eastAsia="新細明體" w:cs="Times New Roman"/>
                <w:kern w:val="0"/>
                <w:sz w:val="20"/>
                <w:szCs w:val="20"/>
                <w:highlight w:val="yellow"/>
              </w:rPr>
            </w:pPr>
            <w:r w:rsidRPr="00AB0ADD">
              <w:rPr>
                <w:rFonts w:eastAsia="新細明體" w:cs="Times New Roman"/>
                <w:kern w:val="0"/>
                <w:sz w:val="20"/>
                <w:szCs w:val="20"/>
              </w:rPr>
              <w:t xml:space="preserve">Worksite 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dotted" w:sz="4" w:space="0" w:color="auto"/>
            </w:tcBorders>
          </w:tcPr>
          <w:p w14:paraId="062CC94B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0"/>
              </w:rPr>
            </w:pPr>
            <w:r w:rsidRPr="00AB0ADD">
              <w:rPr>
                <w:rFonts w:eastAsia="新細明體" w:cs="Times New Roman"/>
                <w:sz w:val="20"/>
                <w:szCs w:val="20"/>
              </w:rPr>
              <w:t>Clean room</w:t>
            </w:r>
          </w:p>
          <w:p w14:paraId="7F32F68B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0"/>
                <w:highlight w:val="yellow"/>
              </w:rPr>
            </w:pPr>
            <w:r w:rsidRPr="00AB0ADD">
              <w:rPr>
                <w:rFonts w:eastAsia="新細明體" w:cs="Times New Roman"/>
                <w:sz w:val="20"/>
                <w:szCs w:val="20"/>
              </w:rPr>
              <w:t>Offic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61292A74" w14:textId="1E389D91" w:rsidR="00F22174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58 (</w:t>
            </w:r>
            <w:r w:rsidR="00F22174">
              <w:rPr>
                <w:rFonts w:eastAsia="新細明體" w:cs="Times New Roman" w:hint="eastAsia"/>
                <w:sz w:val="20"/>
                <w:szCs w:val="24"/>
              </w:rPr>
              <w:t>78.2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34E9D01" w14:textId="7C02A21B" w:rsidR="00F22174" w:rsidRPr="00AB0ADD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4 (21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7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79E9E250" w14:textId="77777777" w:rsidR="00F22174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3 (68.8)</w:t>
            </w:r>
          </w:p>
          <w:p w14:paraId="1C9C04B0" w14:textId="77777777" w:rsidR="00B67105" w:rsidRPr="00AB0ADD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4 (31.2)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286C9474" w14:textId="0C11D3CF" w:rsidR="00F22174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2 (76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887E8AD" w14:textId="21F0B350" w:rsidR="00B67105" w:rsidRPr="00AB0ADD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3 (23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40F61A13" w14:textId="22F75231" w:rsidR="00F22174" w:rsidRPr="00AB0ADD" w:rsidRDefault="00B67105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26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3C5333F4" w14:textId="0518D8CD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0 (2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5EFCE471" w14:textId="1A769A59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17 (74.5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26D4A3DC" w14:textId="2541F063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4 (13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69EFC79" w14:textId="0DF7596E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3 (86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5C4887B8" w14:textId="5AC3C08A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3 (11.1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58B8EE9" w14:textId="22BE4307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4 (88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8</w:t>
            </w:r>
            <w:r>
              <w:rPr>
                <w:rFonts w:eastAsia="新細明體" w:cs="Times New Roman" w:hint="eastAsia"/>
                <w:sz w:val="20"/>
                <w:szCs w:val="24"/>
              </w:rPr>
              <w:t>9)</w:t>
            </w:r>
          </w:p>
        </w:tc>
        <w:tc>
          <w:tcPr>
            <w:tcW w:w="1042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35F65E28" w14:textId="6DAFDD7B" w:rsidR="00F22174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947206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F22174" w:rsidRPr="00AB0ADD" w14:paraId="361806B6" w14:textId="77777777" w:rsidTr="00AD314A">
        <w:trPr>
          <w:cantSplit/>
        </w:trPr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14:paraId="1F0D68E1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Work hours per day</w:t>
            </w:r>
          </w:p>
          <w:p w14:paraId="607D39F5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3F254B03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 xml:space="preserve"> 8</w:t>
            </w:r>
          </w:p>
          <w:p w14:paraId="14BB9838" w14:textId="77777777" w:rsidR="00F22174" w:rsidRPr="00AB0ADD" w:rsidRDefault="00F22174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 xml:space="preserve"> 9+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BCB65EC" w14:textId="0ED09785" w:rsidR="00F22174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 (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.9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511F6CF" w14:textId="71081433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96 (97.0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D364893" w14:textId="77777777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 (0)</w:t>
            </w:r>
          </w:p>
          <w:p w14:paraId="068B2664" w14:textId="77777777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7 (100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34C8EE4" w14:textId="2D0A2BF0" w:rsidR="00F22174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 (1.8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B127C05" w14:textId="73518914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4 (98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F2CB8B1" w14:textId="1A04B436" w:rsidR="00F22174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29</w:t>
            </w:r>
            <w:r w:rsidR="00106A58">
              <w:rPr>
                <w:rFonts w:eastAsia="新細明體" w:cs="Times New Roman" w:hint="eastAsia"/>
                <w:sz w:val="20"/>
                <w:szCs w:val="24"/>
              </w:rPr>
              <w:t>*</w:t>
            </w:r>
          </w:p>
          <w:p w14:paraId="11B60EDC" w14:textId="41823D54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064B603" w14:textId="3C77A4D2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8 (30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2A74B63" w14:textId="7E3A60F5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9 (69.4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703D494" w14:textId="652E7CDE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2 (29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18FF13C7" w14:textId="43793B6C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5 (70.1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CA673E4" w14:textId="54FAD5F1" w:rsidR="00F22174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2 (27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3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8B8A6F3" w14:textId="50AD7E28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5 (72.6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EE9B02A" w14:textId="35EE6D98" w:rsidR="00F22174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83</w:t>
            </w:r>
          </w:p>
        </w:tc>
      </w:tr>
      <w:tr w:rsidR="0005201F" w:rsidRPr="00AB0ADD" w14:paraId="001E463B" w14:textId="77777777" w:rsidTr="00AD314A">
        <w:trPr>
          <w:cantSplit/>
        </w:trPr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14:paraId="52C64A95" w14:textId="77777777" w:rsidR="0005201F" w:rsidRPr="00AB0ADD" w:rsidRDefault="0005201F" w:rsidP="00B24026">
            <w:pPr>
              <w:spacing w:after="120" w:line="360" w:lineRule="auto"/>
              <w:rPr>
                <w:rFonts w:eastAsia="新細明體" w:cs="Times New Roman"/>
                <w:sz w:val="20"/>
                <w:szCs w:val="20"/>
              </w:rPr>
            </w:pPr>
            <w:r w:rsidRPr="00AB0ADD">
              <w:rPr>
                <w:rFonts w:eastAsia="新細明體" w:cs="Times New Roman"/>
                <w:sz w:val="20"/>
                <w:szCs w:val="20"/>
              </w:rPr>
              <w:t xml:space="preserve">Access to lactation room </w:t>
            </w: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1C28277F" w14:textId="16EF4167" w:rsidR="0005201F" w:rsidRPr="00AD314A" w:rsidRDefault="008C6CF5" w:rsidP="00B24026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AD314A">
              <w:rPr>
                <w:rFonts w:cs="Times New Roman"/>
                <w:sz w:val="20"/>
                <w:szCs w:val="20"/>
                <w:u w:val="single"/>
              </w:rPr>
              <w:t>Share</w:t>
            </w:r>
            <w:r w:rsidR="0005201F" w:rsidRPr="00AD314A">
              <w:rPr>
                <w:rFonts w:cs="Times New Roman"/>
                <w:sz w:val="20"/>
                <w:szCs w:val="20"/>
                <w:u w:val="single"/>
              </w:rPr>
              <w:t xml:space="preserve"> space</w:t>
            </w:r>
          </w:p>
          <w:p w14:paraId="4B800628" w14:textId="73ACD672" w:rsidR="0005201F" w:rsidRPr="00AD314A" w:rsidRDefault="008C6CF5" w:rsidP="00B24026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AD314A">
              <w:rPr>
                <w:rFonts w:cs="Times New Roman"/>
                <w:sz w:val="20"/>
                <w:szCs w:val="20"/>
                <w:u w:val="single"/>
              </w:rPr>
              <w:t xml:space="preserve">Dedicated </w:t>
            </w:r>
            <w:r w:rsidR="0005201F" w:rsidRPr="00AD314A">
              <w:rPr>
                <w:rFonts w:cs="Times New Roman"/>
                <w:sz w:val="20"/>
                <w:szCs w:val="20"/>
                <w:u w:val="single"/>
              </w:rPr>
              <w:t>space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9791044" w14:textId="5DFBEA27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96 (97.0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.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471AB1E" w14:textId="48ABBEF0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 (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.9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7BE4A09" w14:textId="77777777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7 (100)</w:t>
            </w:r>
          </w:p>
          <w:p w14:paraId="7A2AEE38" w14:textId="77777777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 (0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C01C7F6" w14:textId="77777777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5 (100)</w:t>
            </w:r>
          </w:p>
          <w:p w14:paraId="4B611EAE" w14:textId="77777777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 (0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7E2CBC8" w14:textId="7FC8C9D6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18</w:t>
            </w:r>
            <w:r w:rsidR="00106A58">
              <w:rPr>
                <w:rFonts w:eastAsia="新細明體" w:cs="Times New Roman" w:hint="eastAsia"/>
                <w:sz w:val="20"/>
                <w:szCs w:val="24"/>
              </w:rPr>
              <w:t>*</w:t>
            </w:r>
          </w:p>
          <w:p w14:paraId="02B097F1" w14:textId="54F40FFA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BC1BBB0" w14:textId="20A68E84" w:rsidR="0005201F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3 (65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24A1F30" w14:textId="3215BF9D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4 (34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09B5385" w14:textId="0764C30E" w:rsidR="0005201F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0 (74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7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1E00269" w14:textId="1B2285DF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7 (25.2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9C961F8" w14:textId="2ACD9980" w:rsidR="0005201F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7 (82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DC02941" w14:textId="2C869C97" w:rsidR="00947206" w:rsidRPr="00AB0ADD" w:rsidRDefault="00947206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0 (17.1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FFB8B5D" w14:textId="3F9B9B78" w:rsidR="0005201F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947206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05201F" w:rsidRPr="00AB0ADD" w14:paraId="4D548B09" w14:textId="77777777" w:rsidTr="00AD314A">
        <w:trPr>
          <w:cantSplit/>
        </w:trPr>
        <w:tc>
          <w:tcPr>
            <w:tcW w:w="2551" w:type="dxa"/>
            <w:tcBorders>
              <w:top w:val="dotted" w:sz="4" w:space="0" w:color="auto"/>
              <w:bottom w:val="dashSmallGap" w:sz="4" w:space="0" w:color="auto"/>
            </w:tcBorders>
          </w:tcPr>
          <w:p w14:paraId="2478F7F0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Using lactation room</w:t>
            </w: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ashSmallGap" w:sz="4" w:space="0" w:color="auto"/>
            </w:tcBorders>
          </w:tcPr>
          <w:p w14:paraId="4FCC7600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71D7AE9F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7A52F4AE" w14:textId="4FA82AF3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3 (11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5B81BF34" w14:textId="2F15CF49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79 (88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1B9121CF" w14:textId="15A58F51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0 (90.9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9CAB59A" w14:textId="0B77C363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 (9.1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60A59FA6" w14:textId="01849CC0" w:rsidR="0005201F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2 (94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CEA80D1" w14:textId="577E1783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 (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5B5C9FC6" w14:textId="1B58EB6A" w:rsidR="0005201F" w:rsidRPr="00AB0ADD" w:rsidRDefault="0005201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0.0</w:t>
            </w:r>
            <w:r w:rsidR="00050CC2"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0B6A6492" w14:textId="1ED6EADA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6 (42.0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BA0EF43" w14:textId="3D4BF2E3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1 (5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7.9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380795FD" w14:textId="16766B25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9 (92.5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1611CAAD" w14:textId="25B1BCD7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 (7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4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4399186D" w14:textId="2EA65DCC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9 (93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1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34AF5AC" w14:textId="01742447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 (6.8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ashSmallGap" w:sz="4" w:space="0" w:color="auto"/>
            </w:tcBorders>
          </w:tcPr>
          <w:p w14:paraId="4DBFACC9" w14:textId="3F691ED8" w:rsidR="0005201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0.0</w:t>
            </w:r>
            <w:r w:rsidR="00050CC2"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05201F" w:rsidRPr="00AB0ADD" w14:paraId="43D2DED2" w14:textId="77777777" w:rsidTr="00AD314A">
        <w:trPr>
          <w:cantSplit/>
        </w:trPr>
        <w:tc>
          <w:tcPr>
            <w:tcW w:w="2551" w:type="dxa"/>
            <w:tcBorders>
              <w:top w:val="dashSmallGap" w:sz="4" w:space="0" w:color="auto"/>
              <w:bottom w:val="dotted" w:sz="4" w:space="0" w:color="auto"/>
            </w:tcBorders>
          </w:tcPr>
          <w:p w14:paraId="3F66C750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Awareness of breast pumping breaks policy</w:t>
            </w:r>
          </w:p>
        </w:tc>
        <w:tc>
          <w:tcPr>
            <w:tcW w:w="1701" w:type="dxa"/>
            <w:gridSpan w:val="3"/>
            <w:tcBorders>
              <w:top w:val="dashSmallGap" w:sz="4" w:space="0" w:color="auto"/>
              <w:bottom w:val="dotted" w:sz="4" w:space="0" w:color="auto"/>
            </w:tcBorders>
          </w:tcPr>
          <w:p w14:paraId="64F9293E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45B01FEA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10C53F88" w14:textId="3ED1261A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49 (73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7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A2310FB" w14:textId="4BB6DBBA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3 (26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2)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2E4F5F73" w14:textId="0C8F5FD8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3 (81.8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360D98C4" w14:textId="78AF80EB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4 (18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42AA76D0" w14:textId="7FF1B087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8 (87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09CDAB6" w14:textId="0F8F6C71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 (12.7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3C7F4718" w14:textId="760E204E" w:rsidR="0005201F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06</w:t>
            </w:r>
          </w:p>
        </w:tc>
        <w:tc>
          <w:tcPr>
            <w:tcW w:w="1276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79D7286D" w14:textId="16FA3485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1 (5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7.9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E36CD17" w14:textId="41A9FA60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6 (42.0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2766CFFC" w14:textId="4E53E548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7 (81.3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E45CE37" w14:textId="038FD35A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0 (18.7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4704DB63" w14:textId="17BD8040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6 (82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06142C7" w14:textId="28329FAA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1 (17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ashSmallGap" w:sz="4" w:space="0" w:color="auto"/>
              <w:bottom w:val="dotted" w:sz="4" w:space="0" w:color="auto"/>
            </w:tcBorders>
          </w:tcPr>
          <w:p w14:paraId="4E4B8FA7" w14:textId="5BEDD7FD" w:rsidR="0005201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0.0</w:t>
            </w:r>
            <w:r w:rsidR="00050CC2"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05201F" w:rsidRPr="00AB0ADD" w14:paraId="2749C3F1" w14:textId="77777777" w:rsidTr="00AD314A">
        <w:trPr>
          <w:cantSplit/>
        </w:trPr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14:paraId="0BBB0060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lastRenderedPageBreak/>
              <w:t>Using breast pumping breaks</w:t>
            </w:r>
          </w:p>
        </w:tc>
        <w:tc>
          <w:tcPr>
            <w:tcW w:w="1701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200A0D70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3CB23BC2" w14:textId="77777777" w:rsidR="0005201F" w:rsidRPr="00AB0ADD" w:rsidRDefault="0005201F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CAB528D" w14:textId="4E83DC5A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1 (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38AB33A" w14:textId="33A94190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91 (94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B0AA744" w14:textId="4712E443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4 (57.1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52BFA475" w14:textId="7F44F51E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3 (42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8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D1504A8" w14:textId="137C8EDD" w:rsidR="0005201F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6 (6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A6066F0" w14:textId="2C817DA4" w:rsidR="00C05EAE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9 (34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F59F115" w14:textId="7EBDCFBF" w:rsidR="0005201F" w:rsidRPr="00AB0ADD" w:rsidRDefault="00C05EA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0.0</w:t>
            </w:r>
            <w:r w:rsidR="00050CC2"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882A20C" w14:textId="30F71CF4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 (3.8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68F8417" w14:textId="52D7C40D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51 (96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ACB6F79" w14:textId="3FABCF27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0 (65.4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9805E61" w14:textId="3A8915B1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7 (34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5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CB19EF4" w14:textId="3923F987" w:rsidR="0005201F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2 (78.6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52BF02D" w14:textId="38120184" w:rsidR="00EE3DB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5 (21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3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1A9B9CD" w14:textId="25D0F31B" w:rsidR="0005201F" w:rsidRPr="00AB0ADD" w:rsidRDefault="00EE3DBF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0.0</w:t>
            </w:r>
            <w:r w:rsidR="00050CC2"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EC46EE" w:rsidRPr="00AB0ADD" w14:paraId="54F731AC" w14:textId="77777777" w:rsidTr="0094325A">
        <w:trPr>
          <w:gridAfter w:val="1"/>
          <w:wAfter w:w="142" w:type="dxa"/>
          <w:cantSplit/>
        </w:trPr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3EEBF8E" w14:textId="77777777" w:rsidR="00EC46EE" w:rsidRPr="00513386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513386">
              <w:rPr>
                <w:rFonts w:eastAsia="新細明體" w:cs="Times New Roman"/>
                <w:sz w:val="20"/>
                <w:szCs w:val="24"/>
              </w:rPr>
              <w:t xml:space="preserve">Colleagues encourage me to use breast-pumping breaks 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</w:tcPr>
          <w:p w14:paraId="09377D9C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30DA870A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A7B5B68" w14:textId="6282D888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38 (68.3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96E7746" w14:textId="5C0B1797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4 (31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6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DE2B81C" w14:textId="358A9240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5 (84.4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1DBDD16E" w14:textId="3094F252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2 (1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61838D6" w14:textId="5D20EDEF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8 (87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3A493558" w14:textId="07DC1EFD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 (12.7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5905560" w14:textId="5354C1DD" w:rsidR="00EC46EE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D2806A3" w14:textId="75F803B2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7 (68.1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3936EFB" w14:textId="759E2588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0 (31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8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A15963B" w14:textId="5D0149C3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3 (86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1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93149CD" w14:textId="4F12C1F9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4 (13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2E8F465" w14:textId="71FAA5EA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7 (82.9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1DF4A601" w14:textId="37BBE570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0 (17.1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D9129A3" w14:textId="1DA85922" w:rsidR="00EC46EE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EC46EE" w:rsidRPr="00AB0ADD" w14:paraId="14B602CB" w14:textId="77777777" w:rsidTr="0094325A">
        <w:trPr>
          <w:gridAfter w:val="1"/>
          <w:wAfter w:w="142" w:type="dxa"/>
          <w:cantSplit/>
        </w:trPr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A397D0F" w14:textId="77777777" w:rsidR="00EC46EE" w:rsidRPr="00513386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513386">
              <w:rPr>
                <w:rFonts w:eastAsia="新細明體" w:cs="Times New Roman"/>
                <w:sz w:val="20"/>
                <w:szCs w:val="24"/>
              </w:rPr>
              <w:t xml:space="preserve">Supervisor encourages me to use breast-pumping breaks 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</w:tcPr>
          <w:p w14:paraId="7A7F7FAA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08518716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AB800E1" w14:textId="49441EDE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11 (54.9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0067FD2" w14:textId="5E702180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1 (45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4626B16" w14:textId="7034E033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2 (67.5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5EB315FD" w14:textId="0EC21587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5 (32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4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75F7370" w14:textId="229D93CC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5 (63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3DC5213" w14:textId="46C09058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0 (36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6457A31" w14:textId="646E5190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12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26D9B17" w14:textId="4552A2FA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5 (54.1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4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1E3B3C6" w14:textId="773BFA18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2 (45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86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774746B" w14:textId="52F6636D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1 (66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3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9A2FD46" w14:textId="51513E6A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6 (33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65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CDB1615" w14:textId="34D43EFA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71 (60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6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BEB118D" w14:textId="24E392AF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6 (39.3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40D139B" w14:textId="4D80C7D3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13</w:t>
            </w:r>
          </w:p>
        </w:tc>
      </w:tr>
      <w:tr w:rsidR="00EC46EE" w:rsidRPr="00AB0ADD" w14:paraId="30F11E84" w14:textId="77777777" w:rsidTr="000252EF">
        <w:trPr>
          <w:gridAfter w:val="1"/>
          <w:wAfter w:w="142" w:type="dxa"/>
          <w:cantSplit/>
        </w:trPr>
        <w:tc>
          <w:tcPr>
            <w:tcW w:w="368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595E54A" w14:textId="77777777" w:rsidR="00EC46EE" w:rsidRPr="00513386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513386">
              <w:rPr>
                <w:rFonts w:eastAsia="新細明體" w:cs="Times New Roman"/>
                <w:sz w:val="20"/>
                <w:szCs w:val="20"/>
              </w:rPr>
              <w:t xml:space="preserve">Environmental health nurses </w:t>
            </w:r>
            <w:r w:rsidRPr="00513386">
              <w:rPr>
                <w:rFonts w:eastAsia="新細明體" w:cs="Times New Roman"/>
                <w:sz w:val="20"/>
                <w:szCs w:val="24"/>
              </w:rPr>
              <w:t xml:space="preserve">encourage me to use breast-pumping breaks 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</w:tcBorders>
          </w:tcPr>
          <w:p w14:paraId="0289FC90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02AAC807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CC8725C" w14:textId="6861FBD9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20 (59.4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0D81EA3" w14:textId="1207AD98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2 (40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E1C4913" w14:textId="69BB0E0E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5 (71.4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7E2C5363" w14:textId="607EBCAC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2 (28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5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587F5FA" w14:textId="52C7C0F0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0 (72.7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4BF438C8" w14:textId="7918F636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5 (27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3333D00" w14:textId="4DAA6CC1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0.06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FB81BDE" w14:textId="1E1AFA9D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4 (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59.8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511D8A9" w14:textId="0C0D0BFD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63 (40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1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8B18A09" w14:textId="3CED75EB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1 (75.7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E094F6B" w14:textId="7CD19055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26 (24.3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6386EAD" w14:textId="497F194B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6 (73.5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0DFA9C2C" w14:textId="1BB7A849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31 (26.5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0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245F5BC" w14:textId="6B91B02A" w:rsidR="00EC46EE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  <w:tr w:rsidR="00EC46EE" w:rsidRPr="00AB0ADD" w14:paraId="704A3D12" w14:textId="77777777" w:rsidTr="000252EF">
        <w:trPr>
          <w:gridAfter w:val="1"/>
          <w:wAfter w:w="142" w:type="dxa"/>
          <w:cantSplit/>
        </w:trPr>
        <w:tc>
          <w:tcPr>
            <w:tcW w:w="3685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2D2C730A" w14:textId="77777777" w:rsidR="00EC46EE" w:rsidRPr="00513386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513386">
              <w:rPr>
                <w:color w:val="000000"/>
                <w:kern w:val="0"/>
                <w:sz w:val="20"/>
                <w:szCs w:val="20"/>
              </w:rPr>
              <w:t>Partner</w:t>
            </w:r>
            <w:r w:rsidR="009D4053">
              <w:rPr>
                <w:rFonts w:hint="eastAsia"/>
                <w:color w:val="000000"/>
                <w:kern w:val="0"/>
                <w:sz w:val="20"/>
                <w:szCs w:val="20"/>
              </w:rPr>
              <w:t>/husband</w:t>
            </w:r>
            <w:r w:rsidRPr="00513386">
              <w:rPr>
                <w:color w:val="000000"/>
                <w:kern w:val="0"/>
                <w:sz w:val="20"/>
                <w:szCs w:val="20"/>
              </w:rPr>
              <w:t xml:space="preserve"> encourages </w:t>
            </w:r>
            <w:r w:rsidR="009D405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me to use </w:t>
            </w:r>
            <w:r w:rsidR="009D4053" w:rsidRPr="009D4053">
              <w:rPr>
                <w:color w:val="000000"/>
                <w:kern w:val="0"/>
                <w:sz w:val="20"/>
                <w:szCs w:val="20"/>
              </w:rPr>
              <w:t>breast-pumping breaks</w:t>
            </w:r>
          </w:p>
        </w:tc>
        <w:tc>
          <w:tcPr>
            <w:tcW w:w="426" w:type="dxa"/>
            <w:tcBorders>
              <w:top w:val="dotted" w:sz="4" w:space="0" w:color="auto"/>
              <w:bottom w:val="single" w:sz="12" w:space="0" w:color="auto"/>
            </w:tcBorders>
          </w:tcPr>
          <w:p w14:paraId="1D460C3E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Yes</w:t>
            </w:r>
          </w:p>
          <w:p w14:paraId="2350768D" w14:textId="77777777" w:rsidR="00EC46EE" w:rsidRPr="00AB0ADD" w:rsidRDefault="00EC46EE" w:rsidP="00B24026">
            <w:pPr>
              <w:spacing w:line="360" w:lineRule="auto"/>
              <w:rPr>
                <w:rFonts w:eastAsia="新細明體" w:cs="Times New Roman"/>
                <w:sz w:val="20"/>
                <w:szCs w:val="20"/>
              </w:rPr>
            </w:pPr>
            <w:r w:rsidRPr="00AB0ADD">
              <w:rPr>
                <w:rFonts w:eastAsia="新細明體" w:cs="Times New Roman"/>
                <w:sz w:val="20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60E0B266" w14:textId="4F20317E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47 (72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7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2728CF38" w14:textId="68C2D656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5 (27.2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63A25ADA" w14:textId="7A22DBB5" w:rsidR="00EC46EE" w:rsidRDefault="002E1DE8" w:rsidP="00B24026">
            <w:pPr>
              <w:tabs>
                <w:tab w:val="left" w:pos="275"/>
                <w:tab w:val="center" w:pos="822"/>
              </w:tabs>
              <w:spacing w:line="360" w:lineRule="auto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/>
                <w:sz w:val="20"/>
                <w:szCs w:val="24"/>
              </w:rPr>
              <w:tab/>
            </w:r>
            <w:r>
              <w:rPr>
                <w:rFonts w:eastAsia="新細明體" w:cs="Times New Roman"/>
                <w:sz w:val="20"/>
                <w:szCs w:val="24"/>
              </w:rPr>
              <w:tab/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69 (89.6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1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6845048" w14:textId="2117A0BE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8 (10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39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7D08DA5B" w14:textId="7924AEBD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51 (92.7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57ADCD18" w14:textId="227E5711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 (7.</w:t>
            </w:r>
            <w:r w:rsidR="005279C0">
              <w:rPr>
                <w:rFonts w:eastAsia="新細明體" w:cs="Times New Roman" w:hint="eastAsia"/>
                <w:sz w:val="20"/>
                <w:szCs w:val="24"/>
              </w:rPr>
              <w:t>2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41A1EB42" w14:textId="63DEE9EF" w:rsidR="00EC46EE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7BCB1F23" w14:textId="79C16FF4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13 (7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1.97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3A766B97" w14:textId="1E2F9AE8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44 (28.0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3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6C0A4CA8" w14:textId="0CF0E6B2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95 (88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7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622BA9D6" w14:textId="10CEE24E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2 (11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401F6AA8" w14:textId="6FBFBF19" w:rsidR="00EC46EE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01 (86.3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2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  <w:p w14:paraId="104B88CC" w14:textId="6BCC812E" w:rsidR="00EC46EE" w:rsidRPr="00AB0ADD" w:rsidRDefault="00EC46EE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16 (13.</w:t>
            </w:r>
            <w:r w:rsidR="00295DF2">
              <w:rPr>
                <w:rFonts w:eastAsia="新細明體" w:cs="Times New Roman" w:hint="eastAsia"/>
                <w:sz w:val="20"/>
                <w:szCs w:val="24"/>
              </w:rPr>
              <w:t>68</w:t>
            </w:r>
            <w:r>
              <w:rPr>
                <w:rFonts w:eastAsia="新細明體" w:cs="Times New Roman" w:hint="eastAsia"/>
                <w:sz w:val="20"/>
                <w:szCs w:val="24"/>
              </w:rPr>
              <w:t>)</w:t>
            </w:r>
          </w:p>
        </w:tc>
        <w:tc>
          <w:tcPr>
            <w:tcW w:w="1042" w:type="dxa"/>
            <w:gridSpan w:val="2"/>
            <w:tcBorders>
              <w:top w:val="dotted" w:sz="4" w:space="0" w:color="auto"/>
              <w:bottom w:val="single" w:sz="12" w:space="0" w:color="auto"/>
            </w:tcBorders>
          </w:tcPr>
          <w:p w14:paraId="3CCBC4D0" w14:textId="1F84C06B" w:rsidR="00EC46EE" w:rsidRPr="00AB0ADD" w:rsidRDefault="00050CC2" w:rsidP="00B24026">
            <w:pPr>
              <w:spacing w:line="360" w:lineRule="auto"/>
              <w:jc w:val="center"/>
              <w:rPr>
                <w:rFonts w:eastAsia="新細明體" w:cs="Times New Roman"/>
                <w:sz w:val="20"/>
                <w:szCs w:val="24"/>
              </w:rPr>
            </w:pPr>
            <w:r>
              <w:rPr>
                <w:rFonts w:eastAsia="新細明體" w:cs="Times New Roman" w:hint="eastAsia"/>
                <w:sz w:val="20"/>
                <w:szCs w:val="24"/>
              </w:rPr>
              <w:t>&lt;</w:t>
            </w:r>
            <w:r w:rsidR="00EC46EE">
              <w:rPr>
                <w:rFonts w:eastAsia="新細明體" w:cs="Times New Roman" w:hint="eastAsia"/>
                <w:sz w:val="20"/>
                <w:szCs w:val="24"/>
              </w:rPr>
              <w:t>0.0</w:t>
            </w:r>
            <w:r>
              <w:rPr>
                <w:rFonts w:eastAsia="新細明體" w:cs="Times New Roman" w:hint="eastAsia"/>
                <w:sz w:val="20"/>
                <w:szCs w:val="24"/>
              </w:rPr>
              <w:t>1</w:t>
            </w:r>
          </w:p>
        </w:tc>
      </w:tr>
    </w:tbl>
    <w:p w14:paraId="6B15CFC0" w14:textId="7FBBEED3" w:rsidR="001C414E" w:rsidRPr="00AD314A" w:rsidRDefault="00106A58">
      <w:pPr>
        <w:spacing w:line="360" w:lineRule="auto"/>
        <w:rPr>
          <w:rFonts w:eastAsia="新細明體" w:cs="Times New Roman"/>
          <w:bCs/>
          <w:szCs w:val="24"/>
        </w:rPr>
      </w:pPr>
      <w:r w:rsidRPr="00AD314A">
        <w:rPr>
          <w:rFonts w:eastAsia="新細明體" w:cs="Times New Roman"/>
          <w:bCs/>
          <w:szCs w:val="24"/>
        </w:rPr>
        <w:t>*</w:t>
      </w:r>
      <w:r w:rsidRPr="00106A58">
        <w:t xml:space="preserve"> </w:t>
      </w:r>
      <w:r w:rsidRPr="00AD314A">
        <w:rPr>
          <w:rFonts w:eastAsia="新細明體" w:cs="Times New Roman"/>
          <w:bCs/>
          <w:szCs w:val="24"/>
        </w:rPr>
        <w:t>Fisher's E</w:t>
      </w:r>
      <w:bookmarkStart w:id="0" w:name="_GoBack"/>
      <w:bookmarkEnd w:id="0"/>
      <w:r w:rsidRPr="00AD314A">
        <w:rPr>
          <w:rFonts w:eastAsia="新細明體" w:cs="Times New Roman"/>
          <w:bCs/>
          <w:szCs w:val="24"/>
        </w:rPr>
        <w:t>xact Test</w:t>
      </w:r>
    </w:p>
    <w:p w14:paraId="3ECFEE76" w14:textId="77777777" w:rsidR="001C414E" w:rsidRDefault="001C414E" w:rsidP="00B24026">
      <w:pPr>
        <w:spacing w:line="360" w:lineRule="auto"/>
        <w:rPr>
          <w:rFonts w:eastAsia="新細明體" w:cs="Times New Roman"/>
          <w:b/>
          <w:bCs/>
          <w:szCs w:val="24"/>
        </w:rPr>
      </w:pPr>
    </w:p>
    <w:p w14:paraId="55268CA1" w14:textId="77777777" w:rsidR="00047DAA" w:rsidRDefault="00047DAA" w:rsidP="00B24026">
      <w:pPr>
        <w:spacing w:line="360" w:lineRule="auto"/>
      </w:pPr>
    </w:p>
    <w:sectPr w:rsidR="00047DAA" w:rsidSect="0063168A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00657" w14:textId="77777777" w:rsidR="003618C2" w:rsidRDefault="003618C2" w:rsidP="000308CB">
      <w:r>
        <w:separator/>
      </w:r>
    </w:p>
  </w:endnote>
  <w:endnote w:type="continuationSeparator" w:id="0">
    <w:p w14:paraId="61923751" w14:textId="77777777" w:rsidR="003618C2" w:rsidRDefault="003618C2" w:rsidP="00030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416371"/>
      <w:docPartObj>
        <w:docPartGallery w:val="Page Numbers (Bottom of Page)"/>
        <w:docPartUnique/>
      </w:docPartObj>
    </w:sdtPr>
    <w:sdtEndPr/>
    <w:sdtContent>
      <w:p w14:paraId="1F23671E" w14:textId="77777777" w:rsidR="003618C2" w:rsidRDefault="003618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268" w:rsidRPr="00202268">
          <w:rPr>
            <w:noProof/>
            <w:lang w:val="zh-TW"/>
          </w:rPr>
          <w:t>1</w:t>
        </w:r>
        <w:r>
          <w:fldChar w:fldCharType="end"/>
        </w:r>
      </w:p>
    </w:sdtContent>
  </w:sdt>
  <w:p w14:paraId="2C37B1E8" w14:textId="77777777" w:rsidR="003618C2" w:rsidRDefault="003618C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613C3" w14:textId="77777777" w:rsidR="003618C2" w:rsidRDefault="003618C2" w:rsidP="000308CB">
      <w:r>
        <w:separator/>
      </w:r>
    </w:p>
  </w:footnote>
  <w:footnote w:type="continuationSeparator" w:id="0">
    <w:p w14:paraId="0D59F34A" w14:textId="77777777" w:rsidR="003618C2" w:rsidRDefault="003618C2" w:rsidP="00030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E4C39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10495"/>
    <w:multiLevelType w:val="hybridMultilevel"/>
    <w:tmpl w:val="5B7866CA"/>
    <w:lvl w:ilvl="0" w:tplc="44AA979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65" w:hanging="480"/>
      </w:pPr>
    </w:lvl>
    <w:lvl w:ilvl="2" w:tplc="0409001B" w:tentative="1">
      <w:start w:val="1"/>
      <w:numFmt w:val="lowerRoman"/>
      <w:lvlText w:val="%3."/>
      <w:lvlJc w:val="right"/>
      <w:pPr>
        <w:ind w:left="1545" w:hanging="480"/>
      </w:pPr>
    </w:lvl>
    <w:lvl w:ilvl="3" w:tplc="0409000F" w:tentative="1">
      <w:start w:val="1"/>
      <w:numFmt w:val="decimal"/>
      <w:lvlText w:val="%4."/>
      <w:lvlJc w:val="left"/>
      <w:pPr>
        <w:ind w:left="202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05" w:hanging="480"/>
      </w:pPr>
    </w:lvl>
    <w:lvl w:ilvl="5" w:tplc="0409001B" w:tentative="1">
      <w:start w:val="1"/>
      <w:numFmt w:val="lowerRoman"/>
      <w:lvlText w:val="%6."/>
      <w:lvlJc w:val="right"/>
      <w:pPr>
        <w:ind w:left="2985" w:hanging="480"/>
      </w:pPr>
    </w:lvl>
    <w:lvl w:ilvl="6" w:tplc="0409000F" w:tentative="1">
      <w:start w:val="1"/>
      <w:numFmt w:val="decimal"/>
      <w:lvlText w:val="%7."/>
      <w:lvlJc w:val="left"/>
      <w:pPr>
        <w:ind w:left="346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45" w:hanging="480"/>
      </w:pPr>
    </w:lvl>
    <w:lvl w:ilvl="8" w:tplc="0409001B" w:tentative="1">
      <w:start w:val="1"/>
      <w:numFmt w:val="lowerRoman"/>
      <w:lvlText w:val="%9."/>
      <w:lvlJc w:val="right"/>
      <w:pPr>
        <w:ind w:left="4425" w:hanging="480"/>
      </w:pPr>
    </w:lvl>
  </w:abstractNum>
  <w:abstractNum w:abstractNumId="2">
    <w:nsid w:val="12B56F32"/>
    <w:multiLevelType w:val="multilevel"/>
    <w:tmpl w:val="2424F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1806E4"/>
    <w:multiLevelType w:val="hybridMultilevel"/>
    <w:tmpl w:val="E460F80C"/>
    <w:lvl w:ilvl="0" w:tplc="DF4293CE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2" w:hanging="480"/>
      </w:pPr>
    </w:lvl>
    <w:lvl w:ilvl="2" w:tplc="0409001B" w:tentative="1">
      <w:start w:val="1"/>
      <w:numFmt w:val="lowerRoman"/>
      <w:lvlText w:val="%3."/>
      <w:lvlJc w:val="right"/>
      <w:pPr>
        <w:ind w:left="1442" w:hanging="480"/>
      </w:pPr>
    </w:lvl>
    <w:lvl w:ilvl="3" w:tplc="0409000F" w:tentative="1">
      <w:start w:val="1"/>
      <w:numFmt w:val="decimal"/>
      <w:lvlText w:val="%4."/>
      <w:lvlJc w:val="left"/>
      <w:pPr>
        <w:ind w:left="192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2" w:hanging="480"/>
      </w:pPr>
    </w:lvl>
    <w:lvl w:ilvl="5" w:tplc="0409001B" w:tentative="1">
      <w:start w:val="1"/>
      <w:numFmt w:val="lowerRoman"/>
      <w:lvlText w:val="%6."/>
      <w:lvlJc w:val="right"/>
      <w:pPr>
        <w:ind w:left="2882" w:hanging="480"/>
      </w:pPr>
    </w:lvl>
    <w:lvl w:ilvl="6" w:tplc="0409000F" w:tentative="1">
      <w:start w:val="1"/>
      <w:numFmt w:val="decimal"/>
      <w:lvlText w:val="%7."/>
      <w:lvlJc w:val="left"/>
      <w:pPr>
        <w:ind w:left="336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2" w:hanging="480"/>
      </w:pPr>
    </w:lvl>
    <w:lvl w:ilvl="8" w:tplc="0409001B" w:tentative="1">
      <w:start w:val="1"/>
      <w:numFmt w:val="lowerRoman"/>
      <w:lvlText w:val="%9."/>
      <w:lvlJc w:val="right"/>
      <w:pPr>
        <w:ind w:left="4322" w:hanging="480"/>
      </w:pPr>
    </w:lvl>
  </w:abstractNum>
  <w:abstractNum w:abstractNumId="4">
    <w:nsid w:val="1E4D22B7"/>
    <w:multiLevelType w:val="multilevel"/>
    <w:tmpl w:val="C450C736"/>
    <w:lvl w:ilvl="0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新細明體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新細明體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新細明體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新細明體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新細明體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新細明體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新細明體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新細明體" w:hint="default"/>
      </w:rPr>
    </w:lvl>
  </w:abstractNum>
  <w:abstractNum w:abstractNumId="5">
    <w:nsid w:val="24F21758"/>
    <w:multiLevelType w:val="hybridMultilevel"/>
    <w:tmpl w:val="A20296B6"/>
    <w:lvl w:ilvl="0" w:tplc="2DF67D9E">
      <w:numFmt w:val="bullet"/>
      <w:lvlText w:val=""/>
      <w:lvlJc w:val="left"/>
      <w:pPr>
        <w:tabs>
          <w:tab w:val="num" w:pos="-360"/>
        </w:tabs>
        <w:ind w:left="-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240"/>
        </w:tabs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200"/>
        </w:tabs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680"/>
        </w:tabs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160"/>
        </w:tabs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640"/>
        </w:tabs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120"/>
        </w:tabs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80"/>
      </w:pPr>
      <w:rPr>
        <w:rFonts w:ascii="Wingdings" w:hAnsi="Wingdings" w:hint="default"/>
      </w:rPr>
    </w:lvl>
  </w:abstractNum>
  <w:abstractNum w:abstractNumId="6">
    <w:nsid w:val="2587757A"/>
    <w:multiLevelType w:val="hybridMultilevel"/>
    <w:tmpl w:val="8916A186"/>
    <w:lvl w:ilvl="0" w:tplc="F52087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7">
    <w:nsid w:val="3B206F8B"/>
    <w:multiLevelType w:val="hybridMultilevel"/>
    <w:tmpl w:val="4280B386"/>
    <w:lvl w:ilvl="0" w:tplc="8CE2202A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abstractNum w:abstractNumId="8">
    <w:nsid w:val="3B9A4629"/>
    <w:multiLevelType w:val="multilevel"/>
    <w:tmpl w:val="1F2C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CC21F60"/>
    <w:multiLevelType w:val="hybridMultilevel"/>
    <w:tmpl w:val="7F7051BA"/>
    <w:lvl w:ilvl="0" w:tplc="86ACE4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421F70A1"/>
    <w:multiLevelType w:val="hybridMultilevel"/>
    <w:tmpl w:val="6BC0FD66"/>
    <w:lvl w:ilvl="0" w:tplc="A454D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DB855EF"/>
    <w:multiLevelType w:val="hybridMultilevel"/>
    <w:tmpl w:val="4872C8A8"/>
    <w:lvl w:ilvl="0" w:tplc="59988150">
      <w:numFmt w:val="bullet"/>
      <w:lvlText w:val=""/>
      <w:lvlJc w:val="left"/>
      <w:pPr>
        <w:tabs>
          <w:tab w:val="num" w:pos="-360"/>
        </w:tabs>
        <w:ind w:left="-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240"/>
        </w:tabs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720"/>
        </w:tabs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200"/>
        </w:tabs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680"/>
        </w:tabs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160"/>
        </w:tabs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640"/>
        </w:tabs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120"/>
        </w:tabs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80"/>
      </w:pPr>
      <w:rPr>
        <w:rFonts w:ascii="Wingdings" w:hAnsi="Wingdings" w:hint="default"/>
      </w:rPr>
    </w:lvl>
  </w:abstractNum>
  <w:abstractNum w:abstractNumId="12">
    <w:nsid w:val="5CDB11D1"/>
    <w:multiLevelType w:val="hybridMultilevel"/>
    <w:tmpl w:val="B582C310"/>
    <w:lvl w:ilvl="0" w:tplc="CD641882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615E2D3F"/>
    <w:multiLevelType w:val="hybridMultilevel"/>
    <w:tmpl w:val="9CBA09C0"/>
    <w:lvl w:ilvl="0" w:tplc="EE8E40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61E37AFE"/>
    <w:multiLevelType w:val="hybridMultilevel"/>
    <w:tmpl w:val="0324C830"/>
    <w:lvl w:ilvl="0" w:tplc="3BD238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63197D17"/>
    <w:multiLevelType w:val="hybridMultilevel"/>
    <w:tmpl w:val="97227F94"/>
    <w:lvl w:ilvl="0" w:tplc="F2F4F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7C66BE7"/>
    <w:multiLevelType w:val="hybridMultilevel"/>
    <w:tmpl w:val="32707A2E"/>
    <w:lvl w:ilvl="0" w:tplc="D5360C5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>
    <w:nsid w:val="6E806E9B"/>
    <w:multiLevelType w:val="hybridMultilevel"/>
    <w:tmpl w:val="C420AD92"/>
    <w:lvl w:ilvl="0" w:tplc="597EA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707E6F74"/>
    <w:multiLevelType w:val="hybridMultilevel"/>
    <w:tmpl w:val="E5360F8E"/>
    <w:lvl w:ilvl="0" w:tplc="F86E47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>
    <w:nsid w:val="797D7DCD"/>
    <w:multiLevelType w:val="hybridMultilevel"/>
    <w:tmpl w:val="86365E42"/>
    <w:lvl w:ilvl="0" w:tplc="CE8C51A4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60"/>
        </w:tabs>
        <w:ind w:left="12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700"/>
        </w:tabs>
        <w:ind w:left="27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80"/>
        </w:tabs>
        <w:ind w:left="31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60"/>
        </w:tabs>
        <w:ind w:left="36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140"/>
        </w:tabs>
        <w:ind w:left="41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620"/>
        </w:tabs>
        <w:ind w:left="4620" w:hanging="480"/>
      </w:pPr>
    </w:lvl>
  </w:abstractNum>
  <w:abstractNum w:abstractNumId="20">
    <w:nsid w:val="79EB0B0D"/>
    <w:multiLevelType w:val="hybridMultilevel"/>
    <w:tmpl w:val="23164BA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>
    <w:nsid w:val="7B9D7987"/>
    <w:multiLevelType w:val="hybridMultilevel"/>
    <w:tmpl w:val="58820B46"/>
    <w:lvl w:ilvl="0" w:tplc="01627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7EC7598A"/>
    <w:multiLevelType w:val="hybridMultilevel"/>
    <w:tmpl w:val="EE4C5D8E"/>
    <w:lvl w:ilvl="0" w:tplc="0B00449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num w:numId="1">
    <w:abstractNumId w:val="1"/>
  </w:num>
  <w:num w:numId="2">
    <w:abstractNumId w:val="6"/>
  </w:num>
  <w:num w:numId="3">
    <w:abstractNumId w:val="22"/>
  </w:num>
  <w:num w:numId="4">
    <w:abstractNumId w:val="7"/>
  </w:num>
  <w:num w:numId="5">
    <w:abstractNumId w:val="17"/>
  </w:num>
  <w:num w:numId="6">
    <w:abstractNumId w:val="20"/>
  </w:num>
  <w:num w:numId="7">
    <w:abstractNumId w:val="16"/>
  </w:num>
  <w:num w:numId="8">
    <w:abstractNumId w:val="19"/>
  </w:num>
  <w:num w:numId="9">
    <w:abstractNumId w:val="14"/>
  </w:num>
  <w:num w:numId="10">
    <w:abstractNumId w:val="11"/>
  </w:num>
  <w:num w:numId="11">
    <w:abstractNumId w:val="5"/>
  </w:num>
  <w:num w:numId="12">
    <w:abstractNumId w:val="9"/>
  </w:num>
  <w:num w:numId="13">
    <w:abstractNumId w:val="18"/>
  </w:num>
  <w:num w:numId="14">
    <w:abstractNumId w:val="3"/>
  </w:num>
  <w:num w:numId="15">
    <w:abstractNumId w:val="10"/>
  </w:num>
  <w:num w:numId="16">
    <w:abstractNumId w:val="15"/>
  </w:num>
  <w:num w:numId="17">
    <w:abstractNumId w:val="13"/>
  </w:num>
  <w:num w:numId="18">
    <w:abstractNumId w:val="8"/>
  </w:num>
  <w:num w:numId="19">
    <w:abstractNumId w:val="4"/>
  </w:num>
  <w:num w:numId="20">
    <w:abstractNumId w:val="0"/>
  </w:num>
  <w:num w:numId="21">
    <w:abstractNumId w:val="21"/>
  </w:num>
  <w:num w:numId="22">
    <w:abstractNumId w:val="2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4E"/>
    <w:rsid w:val="00000206"/>
    <w:rsid w:val="000004D1"/>
    <w:rsid w:val="00003608"/>
    <w:rsid w:val="0001267B"/>
    <w:rsid w:val="00013701"/>
    <w:rsid w:val="00016314"/>
    <w:rsid w:val="00023D19"/>
    <w:rsid w:val="000252EF"/>
    <w:rsid w:val="0002665F"/>
    <w:rsid w:val="000308CB"/>
    <w:rsid w:val="00031277"/>
    <w:rsid w:val="000323DE"/>
    <w:rsid w:val="0003429E"/>
    <w:rsid w:val="00040B9D"/>
    <w:rsid w:val="00046E0B"/>
    <w:rsid w:val="00047DAA"/>
    <w:rsid w:val="00050CC2"/>
    <w:rsid w:val="00051273"/>
    <w:rsid w:val="0005201F"/>
    <w:rsid w:val="000537C9"/>
    <w:rsid w:val="00055041"/>
    <w:rsid w:val="00056123"/>
    <w:rsid w:val="000561F2"/>
    <w:rsid w:val="00060838"/>
    <w:rsid w:val="000630D1"/>
    <w:rsid w:val="000639FC"/>
    <w:rsid w:val="0007229F"/>
    <w:rsid w:val="0007593A"/>
    <w:rsid w:val="0008044E"/>
    <w:rsid w:val="00082472"/>
    <w:rsid w:val="00083FE0"/>
    <w:rsid w:val="000903F6"/>
    <w:rsid w:val="00090EEA"/>
    <w:rsid w:val="000A073F"/>
    <w:rsid w:val="000A797E"/>
    <w:rsid w:val="000B11DC"/>
    <w:rsid w:val="000B269D"/>
    <w:rsid w:val="000B2B16"/>
    <w:rsid w:val="000B36EC"/>
    <w:rsid w:val="000B463A"/>
    <w:rsid w:val="000B5F65"/>
    <w:rsid w:val="000C0AB4"/>
    <w:rsid w:val="000C1A77"/>
    <w:rsid w:val="000C4718"/>
    <w:rsid w:val="000D3FC4"/>
    <w:rsid w:val="000D47E1"/>
    <w:rsid w:val="000D5446"/>
    <w:rsid w:val="000D5C69"/>
    <w:rsid w:val="000E68A7"/>
    <w:rsid w:val="000F65C9"/>
    <w:rsid w:val="00101713"/>
    <w:rsid w:val="00102C48"/>
    <w:rsid w:val="00105D6F"/>
    <w:rsid w:val="00106A58"/>
    <w:rsid w:val="00107CDF"/>
    <w:rsid w:val="00113FCD"/>
    <w:rsid w:val="00114515"/>
    <w:rsid w:val="00116150"/>
    <w:rsid w:val="00116AA7"/>
    <w:rsid w:val="00121EC7"/>
    <w:rsid w:val="001227C0"/>
    <w:rsid w:val="00122FB8"/>
    <w:rsid w:val="001251F5"/>
    <w:rsid w:val="00125E48"/>
    <w:rsid w:val="00126D77"/>
    <w:rsid w:val="001274A1"/>
    <w:rsid w:val="00131494"/>
    <w:rsid w:val="001317EE"/>
    <w:rsid w:val="00135672"/>
    <w:rsid w:val="0014395F"/>
    <w:rsid w:val="001567E9"/>
    <w:rsid w:val="00157E58"/>
    <w:rsid w:val="001606BD"/>
    <w:rsid w:val="001653FE"/>
    <w:rsid w:val="00171C1A"/>
    <w:rsid w:val="0018138F"/>
    <w:rsid w:val="0018162E"/>
    <w:rsid w:val="0018594E"/>
    <w:rsid w:val="00185CB9"/>
    <w:rsid w:val="001867BA"/>
    <w:rsid w:val="00190604"/>
    <w:rsid w:val="001908AE"/>
    <w:rsid w:val="001961D8"/>
    <w:rsid w:val="00196DC0"/>
    <w:rsid w:val="00197E76"/>
    <w:rsid w:val="00197ED3"/>
    <w:rsid w:val="001A0552"/>
    <w:rsid w:val="001A1E57"/>
    <w:rsid w:val="001A44A2"/>
    <w:rsid w:val="001A64D2"/>
    <w:rsid w:val="001C1FE3"/>
    <w:rsid w:val="001C414E"/>
    <w:rsid w:val="001C45C7"/>
    <w:rsid w:val="001C6A92"/>
    <w:rsid w:val="001D3738"/>
    <w:rsid w:val="001D699A"/>
    <w:rsid w:val="001E0490"/>
    <w:rsid w:val="001E2CF0"/>
    <w:rsid w:val="001E2E25"/>
    <w:rsid w:val="001E3473"/>
    <w:rsid w:val="001F274E"/>
    <w:rsid w:val="001F2CD0"/>
    <w:rsid w:val="00200542"/>
    <w:rsid w:val="00202268"/>
    <w:rsid w:val="00203EEB"/>
    <w:rsid w:val="002057A5"/>
    <w:rsid w:val="00206750"/>
    <w:rsid w:val="00206A52"/>
    <w:rsid w:val="00212502"/>
    <w:rsid w:val="00214590"/>
    <w:rsid w:val="00215B36"/>
    <w:rsid w:val="00221CEE"/>
    <w:rsid w:val="00227190"/>
    <w:rsid w:val="002272C9"/>
    <w:rsid w:val="00232285"/>
    <w:rsid w:val="00232864"/>
    <w:rsid w:val="0023321C"/>
    <w:rsid w:val="00235787"/>
    <w:rsid w:val="00237A0E"/>
    <w:rsid w:val="0024267B"/>
    <w:rsid w:val="002462F6"/>
    <w:rsid w:val="002468B3"/>
    <w:rsid w:val="0025600B"/>
    <w:rsid w:val="0025699E"/>
    <w:rsid w:val="00260687"/>
    <w:rsid w:val="002607D1"/>
    <w:rsid w:val="00266FF6"/>
    <w:rsid w:val="00273035"/>
    <w:rsid w:val="0027333E"/>
    <w:rsid w:val="002744B3"/>
    <w:rsid w:val="00274652"/>
    <w:rsid w:val="002772B8"/>
    <w:rsid w:val="00283870"/>
    <w:rsid w:val="00283D46"/>
    <w:rsid w:val="0028406D"/>
    <w:rsid w:val="002841EF"/>
    <w:rsid w:val="00285914"/>
    <w:rsid w:val="00287347"/>
    <w:rsid w:val="00290FD1"/>
    <w:rsid w:val="0029119B"/>
    <w:rsid w:val="002918EC"/>
    <w:rsid w:val="002938E5"/>
    <w:rsid w:val="00295DF2"/>
    <w:rsid w:val="00296890"/>
    <w:rsid w:val="002975BB"/>
    <w:rsid w:val="002A0B68"/>
    <w:rsid w:val="002A3590"/>
    <w:rsid w:val="002A52AB"/>
    <w:rsid w:val="002A54D5"/>
    <w:rsid w:val="002A7347"/>
    <w:rsid w:val="002B2A1C"/>
    <w:rsid w:val="002B5964"/>
    <w:rsid w:val="002B5A4C"/>
    <w:rsid w:val="002C2F35"/>
    <w:rsid w:val="002C5383"/>
    <w:rsid w:val="002C7AC1"/>
    <w:rsid w:val="002D1858"/>
    <w:rsid w:val="002E1DE8"/>
    <w:rsid w:val="002E2036"/>
    <w:rsid w:val="002F42D8"/>
    <w:rsid w:val="002F71C3"/>
    <w:rsid w:val="003044B6"/>
    <w:rsid w:val="003105CD"/>
    <w:rsid w:val="0031078B"/>
    <w:rsid w:val="003136A0"/>
    <w:rsid w:val="00315306"/>
    <w:rsid w:val="003236AE"/>
    <w:rsid w:val="003328C1"/>
    <w:rsid w:val="00344598"/>
    <w:rsid w:val="00345A8E"/>
    <w:rsid w:val="003516F2"/>
    <w:rsid w:val="00353E06"/>
    <w:rsid w:val="003571EB"/>
    <w:rsid w:val="00357C4A"/>
    <w:rsid w:val="003618C2"/>
    <w:rsid w:val="0036502E"/>
    <w:rsid w:val="00366E9B"/>
    <w:rsid w:val="0037198F"/>
    <w:rsid w:val="00373FB7"/>
    <w:rsid w:val="0037786E"/>
    <w:rsid w:val="00380BC2"/>
    <w:rsid w:val="003850C0"/>
    <w:rsid w:val="00386E35"/>
    <w:rsid w:val="0039152A"/>
    <w:rsid w:val="003917DB"/>
    <w:rsid w:val="00394519"/>
    <w:rsid w:val="00394C2F"/>
    <w:rsid w:val="00397B97"/>
    <w:rsid w:val="003A0D24"/>
    <w:rsid w:val="003A0D63"/>
    <w:rsid w:val="003A15C8"/>
    <w:rsid w:val="003A480E"/>
    <w:rsid w:val="003A7813"/>
    <w:rsid w:val="003A7880"/>
    <w:rsid w:val="003B3557"/>
    <w:rsid w:val="003B416F"/>
    <w:rsid w:val="003C089E"/>
    <w:rsid w:val="003C1998"/>
    <w:rsid w:val="003D584F"/>
    <w:rsid w:val="003E149E"/>
    <w:rsid w:val="003E725A"/>
    <w:rsid w:val="003F0BEC"/>
    <w:rsid w:val="003F3B4A"/>
    <w:rsid w:val="003F3CE6"/>
    <w:rsid w:val="003F4A5F"/>
    <w:rsid w:val="003F74CA"/>
    <w:rsid w:val="003F754E"/>
    <w:rsid w:val="00400705"/>
    <w:rsid w:val="00401D5F"/>
    <w:rsid w:val="00402C02"/>
    <w:rsid w:val="004121C7"/>
    <w:rsid w:val="004132BC"/>
    <w:rsid w:val="00416918"/>
    <w:rsid w:val="00420571"/>
    <w:rsid w:val="004278FD"/>
    <w:rsid w:val="004374EA"/>
    <w:rsid w:val="00441FDC"/>
    <w:rsid w:val="00442DE3"/>
    <w:rsid w:val="0044414E"/>
    <w:rsid w:val="00444E39"/>
    <w:rsid w:val="004451F9"/>
    <w:rsid w:val="00451668"/>
    <w:rsid w:val="00457269"/>
    <w:rsid w:val="00461BFF"/>
    <w:rsid w:val="00461C73"/>
    <w:rsid w:val="00463867"/>
    <w:rsid w:val="00465F26"/>
    <w:rsid w:val="00467D5B"/>
    <w:rsid w:val="00471848"/>
    <w:rsid w:val="00480736"/>
    <w:rsid w:val="00480D03"/>
    <w:rsid w:val="00485F88"/>
    <w:rsid w:val="0049222C"/>
    <w:rsid w:val="004931CE"/>
    <w:rsid w:val="0049326F"/>
    <w:rsid w:val="004934F3"/>
    <w:rsid w:val="0049372D"/>
    <w:rsid w:val="00493E1A"/>
    <w:rsid w:val="00497050"/>
    <w:rsid w:val="004C0ACD"/>
    <w:rsid w:val="004C0F8E"/>
    <w:rsid w:val="004C0FDD"/>
    <w:rsid w:val="004C4908"/>
    <w:rsid w:val="004C53CB"/>
    <w:rsid w:val="004C541A"/>
    <w:rsid w:val="004C760D"/>
    <w:rsid w:val="004C7AE3"/>
    <w:rsid w:val="004D4C4F"/>
    <w:rsid w:val="004D6F85"/>
    <w:rsid w:val="004E3EC6"/>
    <w:rsid w:val="004E679B"/>
    <w:rsid w:val="004F0E83"/>
    <w:rsid w:val="004F642A"/>
    <w:rsid w:val="004F69D4"/>
    <w:rsid w:val="004F76EB"/>
    <w:rsid w:val="004F7A5A"/>
    <w:rsid w:val="00500483"/>
    <w:rsid w:val="00500828"/>
    <w:rsid w:val="0050217D"/>
    <w:rsid w:val="00502264"/>
    <w:rsid w:val="00503653"/>
    <w:rsid w:val="005053E7"/>
    <w:rsid w:val="0051157B"/>
    <w:rsid w:val="00512ECA"/>
    <w:rsid w:val="00513386"/>
    <w:rsid w:val="00520D47"/>
    <w:rsid w:val="005271EF"/>
    <w:rsid w:val="005279C0"/>
    <w:rsid w:val="0053086D"/>
    <w:rsid w:val="00531657"/>
    <w:rsid w:val="00533DFE"/>
    <w:rsid w:val="00534957"/>
    <w:rsid w:val="00534CDF"/>
    <w:rsid w:val="00537C6B"/>
    <w:rsid w:val="00542824"/>
    <w:rsid w:val="005450D4"/>
    <w:rsid w:val="005518ED"/>
    <w:rsid w:val="00555FD0"/>
    <w:rsid w:val="00557922"/>
    <w:rsid w:val="00560202"/>
    <w:rsid w:val="0056145B"/>
    <w:rsid w:val="00567D03"/>
    <w:rsid w:val="00570691"/>
    <w:rsid w:val="005708A7"/>
    <w:rsid w:val="00573B10"/>
    <w:rsid w:val="00576501"/>
    <w:rsid w:val="0058188B"/>
    <w:rsid w:val="005831AE"/>
    <w:rsid w:val="00584B8F"/>
    <w:rsid w:val="00587CF5"/>
    <w:rsid w:val="00595686"/>
    <w:rsid w:val="005960A5"/>
    <w:rsid w:val="005A0FE8"/>
    <w:rsid w:val="005A3223"/>
    <w:rsid w:val="005A3921"/>
    <w:rsid w:val="005A40B9"/>
    <w:rsid w:val="005A4838"/>
    <w:rsid w:val="005A5624"/>
    <w:rsid w:val="005A66AA"/>
    <w:rsid w:val="005A7CA9"/>
    <w:rsid w:val="005B1ACB"/>
    <w:rsid w:val="005B6286"/>
    <w:rsid w:val="005B73B0"/>
    <w:rsid w:val="005B741C"/>
    <w:rsid w:val="005C014E"/>
    <w:rsid w:val="005C2AAF"/>
    <w:rsid w:val="005C2E2B"/>
    <w:rsid w:val="005C613F"/>
    <w:rsid w:val="005C7C42"/>
    <w:rsid w:val="005D1C51"/>
    <w:rsid w:val="005D2B30"/>
    <w:rsid w:val="005D6663"/>
    <w:rsid w:val="005E3607"/>
    <w:rsid w:val="005E3695"/>
    <w:rsid w:val="005E6337"/>
    <w:rsid w:val="005F008D"/>
    <w:rsid w:val="005F2756"/>
    <w:rsid w:val="005F2EB0"/>
    <w:rsid w:val="005F3173"/>
    <w:rsid w:val="005F4A84"/>
    <w:rsid w:val="005F576D"/>
    <w:rsid w:val="005F7A48"/>
    <w:rsid w:val="00600915"/>
    <w:rsid w:val="00605AB7"/>
    <w:rsid w:val="0060641F"/>
    <w:rsid w:val="00610374"/>
    <w:rsid w:val="006107B7"/>
    <w:rsid w:val="00610922"/>
    <w:rsid w:val="0061433C"/>
    <w:rsid w:val="00615340"/>
    <w:rsid w:val="00616A61"/>
    <w:rsid w:val="00623EDB"/>
    <w:rsid w:val="0062456F"/>
    <w:rsid w:val="00625F21"/>
    <w:rsid w:val="0063168A"/>
    <w:rsid w:val="00632330"/>
    <w:rsid w:val="00633658"/>
    <w:rsid w:val="00633991"/>
    <w:rsid w:val="00635043"/>
    <w:rsid w:val="006350D6"/>
    <w:rsid w:val="00637DF5"/>
    <w:rsid w:val="00641BFB"/>
    <w:rsid w:val="0065256D"/>
    <w:rsid w:val="00652DCA"/>
    <w:rsid w:val="00656163"/>
    <w:rsid w:val="00656362"/>
    <w:rsid w:val="006606CE"/>
    <w:rsid w:val="006608E7"/>
    <w:rsid w:val="0067060E"/>
    <w:rsid w:val="00671635"/>
    <w:rsid w:val="006737B0"/>
    <w:rsid w:val="00677EBD"/>
    <w:rsid w:val="00682EEE"/>
    <w:rsid w:val="0068577B"/>
    <w:rsid w:val="006874B9"/>
    <w:rsid w:val="0069078D"/>
    <w:rsid w:val="00693EC7"/>
    <w:rsid w:val="006972ED"/>
    <w:rsid w:val="006A1150"/>
    <w:rsid w:val="006B008A"/>
    <w:rsid w:val="006B181E"/>
    <w:rsid w:val="006B25CB"/>
    <w:rsid w:val="006B31CB"/>
    <w:rsid w:val="006B5750"/>
    <w:rsid w:val="006B5A33"/>
    <w:rsid w:val="006B5B60"/>
    <w:rsid w:val="006C13A1"/>
    <w:rsid w:val="006C16C7"/>
    <w:rsid w:val="006C1B49"/>
    <w:rsid w:val="006C772D"/>
    <w:rsid w:val="006D58AF"/>
    <w:rsid w:val="006E0140"/>
    <w:rsid w:val="006E1254"/>
    <w:rsid w:val="006E1B61"/>
    <w:rsid w:val="006E20EA"/>
    <w:rsid w:val="006E5C27"/>
    <w:rsid w:val="006F2742"/>
    <w:rsid w:val="006F3952"/>
    <w:rsid w:val="006F4735"/>
    <w:rsid w:val="007019F3"/>
    <w:rsid w:val="007147A0"/>
    <w:rsid w:val="007216B5"/>
    <w:rsid w:val="00725F72"/>
    <w:rsid w:val="00727485"/>
    <w:rsid w:val="00732287"/>
    <w:rsid w:val="00732770"/>
    <w:rsid w:val="00740ACE"/>
    <w:rsid w:val="007453F8"/>
    <w:rsid w:val="00746D81"/>
    <w:rsid w:val="0074741A"/>
    <w:rsid w:val="00751337"/>
    <w:rsid w:val="00754A2A"/>
    <w:rsid w:val="00755336"/>
    <w:rsid w:val="00760D51"/>
    <w:rsid w:val="00761081"/>
    <w:rsid w:val="00761909"/>
    <w:rsid w:val="00761CDD"/>
    <w:rsid w:val="00763DE8"/>
    <w:rsid w:val="0077475A"/>
    <w:rsid w:val="00775187"/>
    <w:rsid w:val="00777F0C"/>
    <w:rsid w:val="00780186"/>
    <w:rsid w:val="00783FDE"/>
    <w:rsid w:val="007930D1"/>
    <w:rsid w:val="007931F6"/>
    <w:rsid w:val="00795A8F"/>
    <w:rsid w:val="007A5306"/>
    <w:rsid w:val="007A619C"/>
    <w:rsid w:val="007B55B1"/>
    <w:rsid w:val="007B7951"/>
    <w:rsid w:val="007B7988"/>
    <w:rsid w:val="007C2121"/>
    <w:rsid w:val="007C6696"/>
    <w:rsid w:val="007E017E"/>
    <w:rsid w:val="007E286F"/>
    <w:rsid w:val="007E5320"/>
    <w:rsid w:val="007E735A"/>
    <w:rsid w:val="007F2D2F"/>
    <w:rsid w:val="007F39E6"/>
    <w:rsid w:val="007F3E17"/>
    <w:rsid w:val="00801660"/>
    <w:rsid w:val="008044CB"/>
    <w:rsid w:val="00807B0F"/>
    <w:rsid w:val="00813E32"/>
    <w:rsid w:val="00814691"/>
    <w:rsid w:val="00817D05"/>
    <w:rsid w:val="008202C3"/>
    <w:rsid w:val="00823F49"/>
    <w:rsid w:val="0082437E"/>
    <w:rsid w:val="00833DED"/>
    <w:rsid w:val="0083782F"/>
    <w:rsid w:val="0083797B"/>
    <w:rsid w:val="00844E6A"/>
    <w:rsid w:val="008461A1"/>
    <w:rsid w:val="0084653A"/>
    <w:rsid w:val="00846B7E"/>
    <w:rsid w:val="00846DB5"/>
    <w:rsid w:val="00847183"/>
    <w:rsid w:val="00847419"/>
    <w:rsid w:val="00852C17"/>
    <w:rsid w:val="008569E8"/>
    <w:rsid w:val="00862934"/>
    <w:rsid w:val="00862CFE"/>
    <w:rsid w:val="00862F72"/>
    <w:rsid w:val="00880AA5"/>
    <w:rsid w:val="00880F91"/>
    <w:rsid w:val="008845E9"/>
    <w:rsid w:val="00887EB9"/>
    <w:rsid w:val="00891941"/>
    <w:rsid w:val="00891B24"/>
    <w:rsid w:val="008953F5"/>
    <w:rsid w:val="00896A5C"/>
    <w:rsid w:val="008A1EBC"/>
    <w:rsid w:val="008A78A4"/>
    <w:rsid w:val="008A7EE1"/>
    <w:rsid w:val="008B4ABF"/>
    <w:rsid w:val="008B6E02"/>
    <w:rsid w:val="008C0079"/>
    <w:rsid w:val="008C2C7A"/>
    <w:rsid w:val="008C398F"/>
    <w:rsid w:val="008C566E"/>
    <w:rsid w:val="008C6CF5"/>
    <w:rsid w:val="008C7D97"/>
    <w:rsid w:val="008D1D88"/>
    <w:rsid w:val="008D2585"/>
    <w:rsid w:val="008D31F1"/>
    <w:rsid w:val="008E21AB"/>
    <w:rsid w:val="008F4651"/>
    <w:rsid w:val="008F576C"/>
    <w:rsid w:val="008F6DCF"/>
    <w:rsid w:val="008F7CF9"/>
    <w:rsid w:val="009013B2"/>
    <w:rsid w:val="0090147B"/>
    <w:rsid w:val="00904BD1"/>
    <w:rsid w:val="00912036"/>
    <w:rsid w:val="00917C55"/>
    <w:rsid w:val="00920DE3"/>
    <w:rsid w:val="009215EE"/>
    <w:rsid w:val="009258E1"/>
    <w:rsid w:val="00931A2F"/>
    <w:rsid w:val="009339C2"/>
    <w:rsid w:val="00935985"/>
    <w:rsid w:val="00936702"/>
    <w:rsid w:val="009401AB"/>
    <w:rsid w:val="00941FF6"/>
    <w:rsid w:val="0094325A"/>
    <w:rsid w:val="0094371A"/>
    <w:rsid w:val="00947206"/>
    <w:rsid w:val="009479B3"/>
    <w:rsid w:val="00950A49"/>
    <w:rsid w:val="009524EE"/>
    <w:rsid w:val="009536A4"/>
    <w:rsid w:val="00953923"/>
    <w:rsid w:val="00954936"/>
    <w:rsid w:val="00960E3F"/>
    <w:rsid w:val="0096269F"/>
    <w:rsid w:val="00964C05"/>
    <w:rsid w:val="009655B9"/>
    <w:rsid w:val="00967B2B"/>
    <w:rsid w:val="00970111"/>
    <w:rsid w:val="00973C23"/>
    <w:rsid w:val="009774D5"/>
    <w:rsid w:val="009863E7"/>
    <w:rsid w:val="00987493"/>
    <w:rsid w:val="00993D14"/>
    <w:rsid w:val="00994767"/>
    <w:rsid w:val="00994B5D"/>
    <w:rsid w:val="00994EFD"/>
    <w:rsid w:val="00996EB9"/>
    <w:rsid w:val="009A0B9F"/>
    <w:rsid w:val="009A39DD"/>
    <w:rsid w:val="009A5B18"/>
    <w:rsid w:val="009A7BB2"/>
    <w:rsid w:val="009B15B6"/>
    <w:rsid w:val="009B27C8"/>
    <w:rsid w:val="009C0A75"/>
    <w:rsid w:val="009C2DC7"/>
    <w:rsid w:val="009C50A5"/>
    <w:rsid w:val="009C6A46"/>
    <w:rsid w:val="009D15FE"/>
    <w:rsid w:val="009D3039"/>
    <w:rsid w:val="009D4053"/>
    <w:rsid w:val="009D7845"/>
    <w:rsid w:val="009E4483"/>
    <w:rsid w:val="009E4A63"/>
    <w:rsid w:val="009F0224"/>
    <w:rsid w:val="009F0B6B"/>
    <w:rsid w:val="009F350B"/>
    <w:rsid w:val="009F4109"/>
    <w:rsid w:val="009F6A99"/>
    <w:rsid w:val="00A068C0"/>
    <w:rsid w:val="00A0746B"/>
    <w:rsid w:val="00A11FC8"/>
    <w:rsid w:val="00A21F62"/>
    <w:rsid w:val="00A27F52"/>
    <w:rsid w:val="00A33CB9"/>
    <w:rsid w:val="00A350FB"/>
    <w:rsid w:val="00A42D64"/>
    <w:rsid w:val="00A4303B"/>
    <w:rsid w:val="00A5719F"/>
    <w:rsid w:val="00A72932"/>
    <w:rsid w:val="00A7773A"/>
    <w:rsid w:val="00A87B8F"/>
    <w:rsid w:val="00A87EA0"/>
    <w:rsid w:val="00A933F2"/>
    <w:rsid w:val="00A96F2A"/>
    <w:rsid w:val="00AA6A76"/>
    <w:rsid w:val="00AA7F45"/>
    <w:rsid w:val="00AB04B9"/>
    <w:rsid w:val="00AB0AB8"/>
    <w:rsid w:val="00AB0ADD"/>
    <w:rsid w:val="00AC11ED"/>
    <w:rsid w:val="00AC50AF"/>
    <w:rsid w:val="00AC59B6"/>
    <w:rsid w:val="00AD314A"/>
    <w:rsid w:val="00AD3FAE"/>
    <w:rsid w:val="00AD4993"/>
    <w:rsid w:val="00AE0FF4"/>
    <w:rsid w:val="00AF1F5F"/>
    <w:rsid w:val="00AF2600"/>
    <w:rsid w:val="00AF3C40"/>
    <w:rsid w:val="00AF3D58"/>
    <w:rsid w:val="00AF54CA"/>
    <w:rsid w:val="00B0048F"/>
    <w:rsid w:val="00B02B52"/>
    <w:rsid w:val="00B060D5"/>
    <w:rsid w:val="00B07A4D"/>
    <w:rsid w:val="00B11F41"/>
    <w:rsid w:val="00B13A3B"/>
    <w:rsid w:val="00B1479C"/>
    <w:rsid w:val="00B24026"/>
    <w:rsid w:val="00B3115C"/>
    <w:rsid w:val="00B314BB"/>
    <w:rsid w:val="00B34C49"/>
    <w:rsid w:val="00B37DEA"/>
    <w:rsid w:val="00B4004C"/>
    <w:rsid w:val="00B450C3"/>
    <w:rsid w:val="00B45E84"/>
    <w:rsid w:val="00B51018"/>
    <w:rsid w:val="00B51A3E"/>
    <w:rsid w:val="00B5227C"/>
    <w:rsid w:val="00B53598"/>
    <w:rsid w:val="00B53728"/>
    <w:rsid w:val="00B60145"/>
    <w:rsid w:val="00B659FA"/>
    <w:rsid w:val="00B67105"/>
    <w:rsid w:val="00B70ACD"/>
    <w:rsid w:val="00B72279"/>
    <w:rsid w:val="00B735EF"/>
    <w:rsid w:val="00B77016"/>
    <w:rsid w:val="00B77DF1"/>
    <w:rsid w:val="00B822B1"/>
    <w:rsid w:val="00B96ABE"/>
    <w:rsid w:val="00B975D1"/>
    <w:rsid w:val="00BA3226"/>
    <w:rsid w:val="00BA3864"/>
    <w:rsid w:val="00BA5495"/>
    <w:rsid w:val="00BA5C91"/>
    <w:rsid w:val="00BA5E0F"/>
    <w:rsid w:val="00BB05AC"/>
    <w:rsid w:val="00BB0D7C"/>
    <w:rsid w:val="00BB0E46"/>
    <w:rsid w:val="00BB1FA2"/>
    <w:rsid w:val="00BB38F0"/>
    <w:rsid w:val="00BB3E1F"/>
    <w:rsid w:val="00BB4D63"/>
    <w:rsid w:val="00BB7186"/>
    <w:rsid w:val="00BB7743"/>
    <w:rsid w:val="00BC0524"/>
    <w:rsid w:val="00BC0B36"/>
    <w:rsid w:val="00BC15F2"/>
    <w:rsid w:val="00BC2492"/>
    <w:rsid w:val="00BC43F8"/>
    <w:rsid w:val="00BD3752"/>
    <w:rsid w:val="00BD489A"/>
    <w:rsid w:val="00BD5BF5"/>
    <w:rsid w:val="00BD75D1"/>
    <w:rsid w:val="00BE3E8F"/>
    <w:rsid w:val="00BE463D"/>
    <w:rsid w:val="00BE51FD"/>
    <w:rsid w:val="00BE76B6"/>
    <w:rsid w:val="00BF2407"/>
    <w:rsid w:val="00C04392"/>
    <w:rsid w:val="00C04E0A"/>
    <w:rsid w:val="00C05EAE"/>
    <w:rsid w:val="00C06762"/>
    <w:rsid w:val="00C11752"/>
    <w:rsid w:val="00C168CE"/>
    <w:rsid w:val="00C226DD"/>
    <w:rsid w:val="00C252BB"/>
    <w:rsid w:val="00C26A52"/>
    <w:rsid w:val="00C30965"/>
    <w:rsid w:val="00C314B4"/>
    <w:rsid w:val="00C3206E"/>
    <w:rsid w:val="00C32EDC"/>
    <w:rsid w:val="00C36554"/>
    <w:rsid w:val="00C37880"/>
    <w:rsid w:val="00C40621"/>
    <w:rsid w:val="00C41249"/>
    <w:rsid w:val="00C435C6"/>
    <w:rsid w:val="00C45144"/>
    <w:rsid w:val="00C4561B"/>
    <w:rsid w:val="00C5115A"/>
    <w:rsid w:val="00C53315"/>
    <w:rsid w:val="00C5589F"/>
    <w:rsid w:val="00C56716"/>
    <w:rsid w:val="00C60490"/>
    <w:rsid w:val="00C62A9E"/>
    <w:rsid w:val="00C64BC3"/>
    <w:rsid w:val="00C6554E"/>
    <w:rsid w:val="00C7364A"/>
    <w:rsid w:val="00C760F2"/>
    <w:rsid w:val="00C93145"/>
    <w:rsid w:val="00CA0EE1"/>
    <w:rsid w:val="00CA19AF"/>
    <w:rsid w:val="00CA54E0"/>
    <w:rsid w:val="00CA5C0B"/>
    <w:rsid w:val="00CB197C"/>
    <w:rsid w:val="00CB1AF3"/>
    <w:rsid w:val="00CB3E02"/>
    <w:rsid w:val="00CB4F17"/>
    <w:rsid w:val="00CC6E1E"/>
    <w:rsid w:val="00CC6EF6"/>
    <w:rsid w:val="00CE07F5"/>
    <w:rsid w:val="00CE0AF1"/>
    <w:rsid w:val="00CE53A6"/>
    <w:rsid w:val="00CE6E8D"/>
    <w:rsid w:val="00CF09F4"/>
    <w:rsid w:val="00D02AFD"/>
    <w:rsid w:val="00D04FBC"/>
    <w:rsid w:val="00D050BC"/>
    <w:rsid w:val="00D1029C"/>
    <w:rsid w:val="00D10786"/>
    <w:rsid w:val="00D139C1"/>
    <w:rsid w:val="00D15044"/>
    <w:rsid w:val="00D20C25"/>
    <w:rsid w:val="00D2196C"/>
    <w:rsid w:val="00D3227B"/>
    <w:rsid w:val="00D33B88"/>
    <w:rsid w:val="00D44D75"/>
    <w:rsid w:val="00D44F7F"/>
    <w:rsid w:val="00D46965"/>
    <w:rsid w:val="00D562C3"/>
    <w:rsid w:val="00D56A44"/>
    <w:rsid w:val="00D60A3A"/>
    <w:rsid w:val="00D626AB"/>
    <w:rsid w:val="00D6275F"/>
    <w:rsid w:val="00D63ADF"/>
    <w:rsid w:val="00D74132"/>
    <w:rsid w:val="00D742A7"/>
    <w:rsid w:val="00D742F8"/>
    <w:rsid w:val="00D77257"/>
    <w:rsid w:val="00D81892"/>
    <w:rsid w:val="00D82487"/>
    <w:rsid w:val="00D8668F"/>
    <w:rsid w:val="00D87F8C"/>
    <w:rsid w:val="00D91487"/>
    <w:rsid w:val="00D930F6"/>
    <w:rsid w:val="00D951EB"/>
    <w:rsid w:val="00D9753C"/>
    <w:rsid w:val="00DA249C"/>
    <w:rsid w:val="00DA389A"/>
    <w:rsid w:val="00DA4300"/>
    <w:rsid w:val="00DA63C0"/>
    <w:rsid w:val="00DA6CF4"/>
    <w:rsid w:val="00DA79C9"/>
    <w:rsid w:val="00DB2D2E"/>
    <w:rsid w:val="00DB3186"/>
    <w:rsid w:val="00DB3C9E"/>
    <w:rsid w:val="00DB40C2"/>
    <w:rsid w:val="00DB510A"/>
    <w:rsid w:val="00DB5D3E"/>
    <w:rsid w:val="00DC2164"/>
    <w:rsid w:val="00DC5119"/>
    <w:rsid w:val="00DE4CA7"/>
    <w:rsid w:val="00DF14E6"/>
    <w:rsid w:val="00DF2873"/>
    <w:rsid w:val="00DF2CA4"/>
    <w:rsid w:val="00E00C55"/>
    <w:rsid w:val="00E01397"/>
    <w:rsid w:val="00E03777"/>
    <w:rsid w:val="00E0728D"/>
    <w:rsid w:val="00E11C2A"/>
    <w:rsid w:val="00E11ECE"/>
    <w:rsid w:val="00E13B0E"/>
    <w:rsid w:val="00E15D9B"/>
    <w:rsid w:val="00E2127C"/>
    <w:rsid w:val="00E21A87"/>
    <w:rsid w:val="00E22067"/>
    <w:rsid w:val="00E2785D"/>
    <w:rsid w:val="00E30BEB"/>
    <w:rsid w:val="00E31376"/>
    <w:rsid w:val="00E3488A"/>
    <w:rsid w:val="00E35ECC"/>
    <w:rsid w:val="00E411B0"/>
    <w:rsid w:val="00E41821"/>
    <w:rsid w:val="00E43C22"/>
    <w:rsid w:val="00E462A5"/>
    <w:rsid w:val="00E51340"/>
    <w:rsid w:val="00E56BE8"/>
    <w:rsid w:val="00E61EFF"/>
    <w:rsid w:val="00E62CE8"/>
    <w:rsid w:val="00E637EE"/>
    <w:rsid w:val="00E70163"/>
    <w:rsid w:val="00E74FF9"/>
    <w:rsid w:val="00E7644E"/>
    <w:rsid w:val="00E772C8"/>
    <w:rsid w:val="00E77E40"/>
    <w:rsid w:val="00E80738"/>
    <w:rsid w:val="00E83A82"/>
    <w:rsid w:val="00E857DF"/>
    <w:rsid w:val="00E91A75"/>
    <w:rsid w:val="00E937D1"/>
    <w:rsid w:val="00E94462"/>
    <w:rsid w:val="00E94DC6"/>
    <w:rsid w:val="00E9592B"/>
    <w:rsid w:val="00E97A75"/>
    <w:rsid w:val="00EA21DE"/>
    <w:rsid w:val="00EA7D0C"/>
    <w:rsid w:val="00EB045A"/>
    <w:rsid w:val="00EB3880"/>
    <w:rsid w:val="00EB3A35"/>
    <w:rsid w:val="00EB7709"/>
    <w:rsid w:val="00EC46EE"/>
    <w:rsid w:val="00EC68F5"/>
    <w:rsid w:val="00EE1BB4"/>
    <w:rsid w:val="00EE318F"/>
    <w:rsid w:val="00EE3DBF"/>
    <w:rsid w:val="00EE4D0B"/>
    <w:rsid w:val="00EE5ECF"/>
    <w:rsid w:val="00EE6808"/>
    <w:rsid w:val="00EF00B5"/>
    <w:rsid w:val="00EF70B1"/>
    <w:rsid w:val="00F070F9"/>
    <w:rsid w:val="00F12C28"/>
    <w:rsid w:val="00F1439B"/>
    <w:rsid w:val="00F1640F"/>
    <w:rsid w:val="00F16FB8"/>
    <w:rsid w:val="00F2033F"/>
    <w:rsid w:val="00F22174"/>
    <w:rsid w:val="00F25382"/>
    <w:rsid w:val="00F256AE"/>
    <w:rsid w:val="00F26E61"/>
    <w:rsid w:val="00F27251"/>
    <w:rsid w:val="00F328D9"/>
    <w:rsid w:val="00F353F9"/>
    <w:rsid w:val="00F37B56"/>
    <w:rsid w:val="00F42035"/>
    <w:rsid w:val="00F42DFF"/>
    <w:rsid w:val="00F55A62"/>
    <w:rsid w:val="00F637B0"/>
    <w:rsid w:val="00F6570F"/>
    <w:rsid w:val="00F65DAF"/>
    <w:rsid w:val="00F67D2E"/>
    <w:rsid w:val="00F7091D"/>
    <w:rsid w:val="00F73A77"/>
    <w:rsid w:val="00F73BF6"/>
    <w:rsid w:val="00F74DB8"/>
    <w:rsid w:val="00F75D99"/>
    <w:rsid w:val="00F775CE"/>
    <w:rsid w:val="00F82AA6"/>
    <w:rsid w:val="00F91889"/>
    <w:rsid w:val="00F920A2"/>
    <w:rsid w:val="00F97D56"/>
    <w:rsid w:val="00FA07AB"/>
    <w:rsid w:val="00FA1C8D"/>
    <w:rsid w:val="00FA4D48"/>
    <w:rsid w:val="00FA56DD"/>
    <w:rsid w:val="00FB715F"/>
    <w:rsid w:val="00FC22EF"/>
    <w:rsid w:val="00FC4728"/>
    <w:rsid w:val="00FC582D"/>
    <w:rsid w:val="00FC5B77"/>
    <w:rsid w:val="00FC63B4"/>
    <w:rsid w:val="00FC6ACD"/>
    <w:rsid w:val="00FC7F45"/>
    <w:rsid w:val="00FE192D"/>
    <w:rsid w:val="00FE1D9B"/>
    <w:rsid w:val="00FE200C"/>
    <w:rsid w:val="00FE364A"/>
    <w:rsid w:val="00FE3C76"/>
    <w:rsid w:val="00FE5C47"/>
    <w:rsid w:val="00FE6166"/>
    <w:rsid w:val="00FE7C1A"/>
    <w:rsid w:val="00FE7C94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0E36CD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44E"/>
    <w:pPr>
      <w:widowControl w:val="0"/>
    </w:pPr>
  </w:style>
  <w:style w:type="paragraph" w:styleId="1">
    <w:name w:val="heading 1"/>
    <w:basedOn w:val="a"/>
    <w:next w:val="a"/>
    <w:link w:val="10"/>
    <w:qFormat/>
    <w:rsid w:val="00D44F7F"/>
    <w:pPr>
      <w:keepNext/>
      <w:adjustRightInd w:val="0"/>
      <w:snapToGrid w:val="0"/>
      <w:spacing w:line="480" w:lineRule="auto"/>
      <w:outlineLvl w:val="0"/>
    </w:pPr>
    <w:rPr>
      <w:rFonts w:ascii="Times New Roman" w:eastAsia="新細明體" w:hAnsi="Times New Roman" w:cs="Times New Roman"/>
      <w:b/>
      <w:sz w:val="28"/>
      <w:szCs w:val="24"/>
    </w:rPr>
  </w:style>
  <w:style w:type="paragraph" w:styleId="2">
    <w:name w:val="heading 2"/>
    <w:basedOn w:val="a"/>
    <w:next w:val="a"/>
    <w:link w:val="20"/>
    <w:qFormat/>
    <w:rsid w:val="00D44F7F"/>
    <w:pPr>
      <w:keepNext/>
      <w:spacing w:line="720" w:lineRule="auto"/>
      <w:outlineLvl w:val="1"/>
    </w:pPr>
    <w:rPr>
      <w:rFonts w:ascii="Arial" w:eastAsia="新細明體" w:hAnsi="Arial" w:cs="Times New Roman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D44F7F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13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3137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nhideWhenUsed/>
    <w:rsid w:val="000308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308C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308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308CB"/>
    <w:rPr>
      <w:sz w:val="20"/>
      <w:szCs w:val="20"/>
    </w:rPr>
  </w:style>
  <w:style w:type="paragraph" w:styleId="a9">
    <w:name w:val="List Paragraph"/>
    <w:basedOn w:val="a"/>
    <w:uiPriority w:val="34"/>
    <w:qFormat/>
    <w:rsid w:val="000308CB"/>
    <w:pPr>
      <w:ind w:leftChars="200" w:left="480"/>
    </w:pPr>
  </w:style>
  <w:style w:type="character" w:customStyle="1" w:styleId="10">
    <w:name w:val="標題 1 字元"/>
    <w:basedOn w:val="a0"/>
    <w:link w:val="1"/>
    <w:rsid w:val="00D44F7F"/>
    <w:rPr>
      <w:rFonts w:ascii="Times New Roman" w:eastAsia="新細明體" w:hAnsi="Times New Roman" w:cs="Times New Roman"/>
      <w:b/>
      <w:sz w:val="28"/>
      <w:szCs w:val="24"/>
    </w:rPr>
  </w:style>
  <w:style w:type="character" w:customStyle="1" w:styleId="20">
    <w:name w:val="標題 2 字元"/>
    <w:basedOn w:val="a0"/>
    <w:link w:val="2"/>
    <w:rsid w:val="00D44F7F"/>
    <w:rPr>
      <w:rFonts w:ascii="Arial" w:eastAsia="新細明體" w:hAnsi="Arial" w:cs="Times New Roman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D44F7F"/>
    <w:rPr>
      <w:rFonts w:ascii="Cambria" w:eastAsia="新細明體" w:hAnsi="Cambria" w:cs="Times New Roman"/>
      <w:b/>
      <w:bCs/>
      <w:sz w:val="36"/>
      <w:szCs w:val="36"/>
      <w:lang w:val="x-none" w:eastAsia="x-none"/>
    </w:rPr>
  </w:style>
  <w:style w:type="character" w:styleId="aa">
    <w:name w:val="page number"/>
    <w:basedOn w:val="a0"/>
    <w:rsid w:val="00D44F7F"/>
  </w:style>
  <w:style w:type="paragraph" w:styleId="21">
    <w:name w:val="Body Text Indent 2"/>
    <w:basedOn w:val="a"/>
    <w:link w:val="22"/>
    <w:rsid w:val="00D44F7F"/>
    <w:pPr>
      <w:ind w:firstLineChars="150" w:firstLine="360"/>
    </w:pPr>
    <w:rPr>
      <w:rFonts w:ascii="Times New Roman" w:eastAsia="新細明體" w:hAnsi="Times New Roman" w:cs="Times New Roman"/>
      <w:szCs w:val="20"/>
    </w:rPr>
  </w:style>
  <w:style w:type="character" w:customStyle="1" w:styleId="22">
    <w:name w:val="本文縮排 2 字元"/>
    <w:basedOn w:val="a0"/>
    <w:link w:val="21"/>
    <w:rsid w:val="00D44F7F"/>
    <w:rPr>
      <w:rFonts w:ascii="Times New Roman" w:eastAsia="新細明體" w:hAnsi="Times New Roman" w:cs="Times New Roman"/>
      <w:szCs w:val="20"/>
    </w:rPr>
  </w:style>
  <w:style w:type="paragraph" w:styleId="ab">
    <w:name w:val="Body Text Indent"/>
    <w:basedOn w:val="a"/>
    <w:link w:val="ac"/>
    <w:rsid w:val="00D44F7F"/>
    <w:pPr>
      <w:spacing w:after="120"/>
      <w:ind w:left="480"/>
    </w:pPr>
    <w:rPr>
      <w:rFonts w:ascii="Times New Roman" w:eastAsia="新細明體" w:hAnsi="Times New Roman" w:cs="Times New Roman"/>
      <w:szCs w:val="24"/>
    </w:rPr>
  </w:style>
  <w:style w:type="character" w:customStyle="1" w:styleId="ac">
    <w:name w:val="本文縮排 字元"/>
    <w:basedOn w:val="a0"/>
    <w:link w:val="ab"/>
    <w:rsid w:val="00D44F7F"/>
    <w:rPr>
      <w:rFonts w:ascii="Times New Roman" w:eastAsia="新細明體" w:hAnsi="Times New Roman" w:cs="Times New Roman"/>
      <w:szCs w:val="24"/>
    </w:rPr>
  </w:style>
  <w:style w:type="character" w:styleId="ad">
    <w:name w:val="Hyperlink"/>
    <w:rsid w:val="00D44F7F"/>
    <w:rPr>
      <w:color w:val="0000FF"/>
      <w:u w:val="single"/>
    </w:rPr>
  </w:style>
  <w:style w:type="paragraph" w:styleId="Web">
    <w:name w:val="Normal (Web)"/>
    <w:basedOn w:val="a"/>
    <w:uiPriority w:val="99"/>
    <w:rsid w:val="00D44F7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szCs w:val="24"/>
    </w:rPr>
  </w:style>
  <w:style w:type="character" w:styleId="ae">
    <w:name w:val="Strong"/>
    <w:qFormat/>
    <w:rsid w:val="00D44F7F"/>
    <w:rPr>
      <w:b/>
      <w:bCs/>
    </w:rPr>
  </w:style>
  <w:style w:type="character" w:customStyle="1" w:styleId="font011">
    <w:name w:val="font011"/>
    <w:rsid w:val="00D44F7F"/>
    <w:rPr>
      <w:rFonts w:ascii="Arial" w:hAnsi="Arial" w:cs="Arial" w:hint="default"/>
      <w:strike w:val="0"/>
      <w:dstrike w:val="0"/>
      <w:sz w:val="22"/>
      <w:szCs w:val="22"/>
      <w:u w:val="none"/>
      <w:effect w:val="none"/>
    </w:rPr>
  </w:style>
  <w:style w:type="character" w:customStyle="1" w:styleId="highlight">
    <w:name w:val="highlight"/>
    <w:basedOn w:val="a0"/>
    <w:rsid w:val="00D44F7F"/>
  </w:style>
  <w:style w:type="character" w:customStyle="1" w:styleId="apple-converted-space">
    <w:name w:val="apple-converted-space"/>
    <w:basedOn w:val="a0"/>
    <w:rsid w:val="00D44F7F"/>
  </w:style>
  <w:style w:type="paragraph" w:customStyle="1" w:styleId="interpret1">
    <w:name w:val="interpret1"/>
    <w:basedOn w:val="a"/>
    <w:rsid w:val="00D44F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28"/>
      <w:szCs w:val="28"/>
    </w:rPr>
  </w:style>
  <w:style w:type="paragraph" w:styleId="23">
    <w:name w:val="Body Text 2"/>
    <w:basedOn w:val="a"/>
    <w:link w:val="24"/>
    <w:uiPriority w:val="99"/>
    <w:rsid w:val="00D44F7F"/>
    <w:pPr>
      <w:spacing w:after="120" w:line="480" w:lineRule="auto"/>
    </w:pPr>
    <w:rPr>
      <w:rFonts w:ascii="Times New Roman" w:eastAsia="新細明體" w:hAnsi="Times New Roman" w:cs="Times New Roman"/>
      <w:szCs w:val="24"/>
      <w:lang w:val="x-none" w:eastAsia="x-none"/>
    </w:rPr>
  </w:style>
  <w:style w:type="character" w:customStyle="1" w:styleId="24">
    <w:name w:val="本文 2 字元"/>
    <w:basedOn w:val="a0"/>
    <w:link w:val="23"/>
    <w:uiPriority w:val="99"/>
    <w:rsid w:val="00D44F7F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f">
    <w:name w:val="Plain Text"/>
    <w:basedOn w:val="a"/>
    <w:link w:val="af0"/>
    <w:uiPriority w:val="99"/>
    <w:unhideWhenUsed/>
    <w:rsid w:val="00D44F7F"/>
    <w:rPr>
      <w:rFonts w:ascii="Calibri" w:eastAsia="新細明體" w:hAnsi="Courier New" w:cs="Times New Roman"/>
      <w:szCs w:val="24"/>
      <w:lang w:val="x-none" w:eastAsia="x-none"/>
    </w:rPr>
  </w:style>
  <w:style w:type="character" w:customStyle="1" w:styleId="af0">
    <w:name w:val="純文字 字元"/>
    <w:basedOn w:val="a0"/>
    <w:link w:val="af"/>
    <w:uiPriority w:val="99"/>
    <w:rsid w:val="00D44F7F"/>
    <w:rPr>
      <w:rFonts w:ascii="Calibri" w:eastAsia="新細明體" w:hAnsi="Courier New" w:cs="Times New Roman"/>
      <w:szCs w:val="24"/>
      <w:lang w:val="x-none" w:eastAsia="x-none"/>
    </w:rPr>
  </w:style>
  <w:style w:type="character" w:customStyle="1" w:styleId="highlightedsearchterm">
    <w:name w:val="highlightedsearchterm"/>
    <w:basedOn w:val="a0"/>
    <w:rsid w:val="00D44F7F"/>
  </w:style>
  <w:style w:type="character" w:styleId="af1">
    <w:name w:val="FollowedHyperlink"/>
    <w:basedOn w:val="a0"/>
    <w:uiPriority w:val="99"/>
    <w:semiHidden/>
    <w:unhideWhenUsed/>
    <w:rsid w:val="00FE192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44E"/>
    <w:pPr>
      <w:widowControl w:val="0"/>
    </w:pPr>
  </w:style>
  <w:style w:type="paragraph" w:styleId="1">
    <w:name w:val="heading 1"/>
    <w:basedOn w:val="a"/>
    <w:next w:val="a"/>
    <w:link w:val="10"/>
    <w:qFormat/>
    <w:rsid w:val="00D44F7F"/>
    <w:pPr>
      <w:keepNext/>
      <w:adjustRightInd w:val="0"/>
      <w:snapToGrid w:val="0"/>
      <w:spacing w:line="480" w:lineRule="auto"/>
      <w:outlineLvl w:val="0"/>
    </w:pPr>
    <w:rPr>
      <w:rFonts w:ascii="Times New Roman" w:eastAsia="新細明體" w:hAnsi="Times New Roman" w:cs="Times New Roman"/>
      <w:b/>
      <w:sz w:val="28"/>
      <w:szCs w:val="24"/>
    </w:rPr>
  </w:style>
  <w:style w:type="paragraph" w:styleId="2">
    <w:name w:val="heading 2"/>
    <w:basedOn w:val="a"/>
    <w:next w:val="a"/>
    <w:link w:val="20"/>
    <w:qFormat/>
    <w:rsid w:val="00D44F7F"/>
    <w:pPr>
      <w:keepNext/>
      <w:spacing w:line="720" w:lineRule="auto"/>
      <w:outlineLvl w:val="1"/>
    </w:pPr>
    <w:rPr>
      <w:rFonts w:ascii="Arial" w:eastAsia="新細明體" w:hAnsi="Arial" w:cs="Times New Roman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D44F7F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13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3137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nhideWhenUsed/>
    <w:rsid w:val="000308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308C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308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308CB"/>
    <w:rPr>
      <w:sz w:val="20"/>
      <w:szCs w:val="20"/>
    </w:rPr>
  </w:style>
  <w:style w:type="paragraph" w:styleId="a9">
    <w:name w:val="List Paragraph"/>
    <w:basedOn w:val="a"/>
    <w:uiPriority w:val="34"/>
    <w:qFormat/>
    <w:rsid w:val="000308CB"/>
    <w:pPr>
      <w:ind w:leftChars="200" w:left="480"/>
    </w:pPr>
  </w:style>
  <w:style w:type="character" w:customStyle="1" w:styleId="10">
    <w:name w:val="標題 1 字元"/>
    <w:basedOn w:val="a0"/>
    <w:link w:val="1"/>
    <w:rsid w:val="00D44F7F"/>
    <w:rPr>
      <w:rFonts w:ascii="Times New Roman" w:eastAsia="新細明體" w:hAnsi="Times New Roman" w:cs="Times New Roman"/>
      <w:b/>
      <w:sz w:val="28"/>
      <w:szCs w:val="24"/>
    </w:rPr>
  </w:style>
  <w:style w:type="character" w:customStyle="1" w:styleId="20">
    <w:name w:val="標題 2 字元"/>
    <w:basedOn w:val="a0"/>
    <w:link w:val="2"/>
    <w:rsid w:val="00D44F7F"/>
    <w:rPr>
      <w:rFonts w:ascii="Arial" w:eastAsia="新細明體" w:hAnsi="Arial" w:cs="Times New Roman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D44F7F"/>
    <w:rPr>
      <w:rFonts w:ascii="Cambria" w:eastAsia="新細明體" w:hAnsi="Cambria" w:cs="Times New Roman"/>
      <w:b/>
      <w:bCs/>
      <w:sz w:val="36"/>
      <w:szCs w:val="36"/>
      <w:lang w:val="x-none" w:eastAsia="x-none"/>
    </w:rPr>
  </w:style>
  <w:style w:type="character" w:styleId="aa">
    <w:name w:val="page number"/>
    <w:basedOn w:val="a0"/>
    <w:rsid w:val="00D44F7F"/>
  </w:style>
  <w:style w:type="paragraph" w:styleId="21">
    <w:name w:val="Body Text Indent 2"/>
    <w:basedOn w:val="a"/>
    <w:link w:val="22"/>
    <w:rsid w:val="00D44F7F"/>
    <w:pPr>
      <w:ind w:firstLineChars="150" w:firstLine="360"/>
    </w:pPr>
    <w:rPr>
      <w:rFonts w:ascii="Times New Roman" w:eastAsia="新細明體" w:hAnsi="Times New Roman" w:cs="Times New Roman"/>
      <w:szCs w:val="20"/>
    </w:rPr>
  </w:style>
  <w:style w:type="character" w:customStyle="1" w:styleId="22">
    <w:name w:val="本文縮排 2 字元"/>
    <w:basedOn w:val="a0"/>
    <w:link w:val="21"/>
    <w:rsid w:val="00D44F7F"/>
    <w:rPr>
      <w:rFonts w:ascii="Times New Roman" w:eastAsia="新細明體" w:hAnsi="Times New Roman" w:cs="Times New Roman"/>
      <w:szCs w:val="20"/>
    </w:rPr>
  </w:style>
  <w:style w:type="paragraph" w:styleId="ab">
    <w:name w:val="Body Text Indent"/>
    <w:basedOn w:val="a"/>
    <w:link w:val="ac"/>
    <w:rsid w:val="00D44F7F"/>
    <w:pPr>
      <w:spacing w:after="120"/>
      <w:ind w:left="480"/>
    </w:pPr>
    <w:rPr>
      <w:rFonts w:ascii="Times New Roman" w:eastAsia="新細明體" w:hAnsi="Times New Roman" w:cs="Times New Roman"/>
      <w:szCs w:val="24"/>
    </w:rPr>
  </w:style>
  <w:style w:type="character" w:customStyle="1" w:styleId="ac">
    <w:name w:val="本文縮排 字元"/>
    <w:basedOn w:val="a0"/>
    <w:link w:val="ab"/>
    <w:rsid w:val="00D44F7F"/>
    <w:rPr>
      <w:rFonts w:ascii="Times New Roman" w:eastAsia="新細明體" w:hAnsi="Times New Roman" w:cs="Times New Roman"/>
      <w:szCs w:val="24"/>
    </w:rPr>
  </w:style>
  <w:style w:type="character" w:styleId="ad">
    <w:name w:val="Hyperlink"/>
    <w:rsid w:val="00D44F7F"/>
    <w:rPr>
      <w:color w:val="0000FF"/>
      <w:u w:val="single"/>
    </w:rPr>
  </w:style>
  <w:style w:type="paragraph" w:styleId="Web">
    <w:name w:val="Normal (Web)"/>
    <w:basedOn w:val="a"/>
    <w:uiPriority w:val="99"/>
    <w:rsid w:val="00D44F7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szCs w:val="24"/>
    </w:rPr>
  </w:style>
  <w:style w:type="character" w:styleId="ae">
    <w:name w:val="Strong"/>
    <w:qFormat/>
    <w:rsid w:val="00D44F7F"/>
    <w:rPr>
      <w:b/>
      <w:bCs/>
    </w:rPr>
  </w:style>
  <w:style w:type="character" w:customStyle="1" w:styleId="font011">
    <w:name w:val="font011"/>
    <w:rsid w:val="00D44F7F"/>
    <w:rPr>
      <w:rFonts w:ascii="Arial" w:hAnsi="Arial" w:cs="Arial" w:hint="default"/>
      <w:strike w:val="0"/>
      <w:dstrike w:val="0"/>
      <w:sz w:val="22"/>
      <w:szCs w:val="22"/>
      <w:u w:val="none"/>
      <w:effect w:val="none"/>
    </w:rPr>
  </w:style>
  <w:style w:type="character" w:customStyle="1" w:styleId="highlight">
    <w:name w:val="highlight"/>
    <w:basedOn w:val="a0"/>
    <w:rsid w:val="00D44F7F"/>
  </w:style>
  <w:style w:type="character" w:customStyle="1" w:styleId="apple-converted-space">
    <w:name w:val="apple-converted-space"/>
    <w:basedOn w:val="a0"/>
    <w:rsid w:val="00D44F7F"/>
  </w:style>
  <w:style w:type="paragraph" w:customStyle="1" w:styleId="interpret1">
    <w:name w:val="interpret1"/>
    <w:basedOn w:val="a"/>
    <w:rsid w:val="00D44F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28"/>
      <w:szCs w:val="28"/>
    </w:rPr>
  </w:style>
  <w:style w:type="paragraph" w:styleId="23">
    <w:name w:val="Body Text 2"/>
    <w:basedOn w:val="a"/>
    <w:link w:val="24"/>
    <w:uiPriority w:val="99"/>
    <w:rsid w:val="00D44F7F"/>
    <w:pPr>
      <w:spacing w:after="120" w:line="480" w:lineRule="auto"/>
    </w:pPr>
    <w:rPr>
      <w:rFonts w:ascii="Times New Roman" w:eastAsia="新細明體" w:hAnsi="Times New Roman" w:cs="Times New Roman"/>
      <w:szCs w:val="24"/>
      <w:lang w:val="x-none" w:eastAsia="x-none"/>
    </w:rPr>
  </w:style>
  <w:style w:type="character" w:customStyle="1" w:styleId="24">
    <w:name w:val="本文 2 字元"/>
    <w:basedOn w:val="a0"/>
    <w:link w:val="23"/>
    <w:uiPriority w:val="99"/>
    <w:rsid w:val="00D44F7F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f">
    <w:name w:val="Plain Text"/>
    <w:basedOn w:val="a"/>
    <w:link w:val="af0"/>
    <w:uiPriority w:val="99"/>
    <w:unhideWhenUsed/>
    <w:rsid w:val="00D44F7F"/>
    <w:rPr>
      <w:rFonts w:ascii="Calibri" w:eastAsia="新細明體" w:hAnsi="Courier New" w:cs="Times New Roman"/>
      <w:szCs w:val="24"/>
      <w:lang w:val="x-none" w:eastAsia="x-none"/>
    </w:rPr>
  </w:style>
  <w:style w:type="character" w:customStyle="1" w:styleId="af0">
    <w:name w:val="純文字 字元"/>
    <w:basedOn w:val="a0"/>
    <w:link w:val="af"/>
    <w:uiPriority w:val="99"/>
    <w:rsid w:val="00D44F7F"/>
    <w:rPr>
      <w:rFonts w:ascii="Calibri" w:eastAsia="新細明體" w:hAnsi="Courier New" w:cs="Times New Roman"/>
      <w:szCs w:val="24"/>
      <w:lang w:val="x-none" w:eastAsia="x-none"/>
    </w:rPr>
  </w:style>
  <w:style w:type="character" w:customStyle="1" w:styleId="highlightedsearchterm">
    <w:name w:val="highlightedsearchterm"/>
    <w:basedOn w:val="a0"/>
    <w:rsid w:val="00D44F7F"/>
  </w:style>
  <w:style w:type="character" w:styleId="af1">
    <w:name w:val="FollowedHyperlink"/>
    <w:basedOn w:val="a0"/>
    <w:uiPriority w:val="99"/>
    <w:semiHidden/>
    <w:unhideWhenUsed/>
    <w:rsid w:val="00FE192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1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DBE3B-31F8-4CA6-AB10-A3B4EDB77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3-22T08:06:00Z</cp:lastPrinted>
  <dcterms:created xsi:type="dcterms:W3CDTF">2021-11-24T12:17:00Z</dcterms:created>
  <dcterms:modified xsi:type="dcterms:W3CDTF">2021-11-25T07:39:00Z</dcterms:modified>
</cp:coreProperties>
</file>